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3B51" w:rsidRDefault="00000000">
      <w:pPr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i/>
          <w:snapToGrid w:val="0"/>
          <w:sz w:val="24"/>
          <w:szCs w:val="24"/>
        </w:rPr>
        <w:t>Additional files</w:t>
      </w:r>
    </w:p>
    <w:p w:rsidR="00703B51" w:rsidRDefault="00000000">
      <w:pPr>
        <w:spacing w:line="480" w:lineRule="auto"/>
        <w:rPr>
          <w:rFonts w:ascii="Times New Roman" w:hAnsi="Times New Roman" w:cs="Times New Roman"/>
          <w:i/>
          <w:iCs/>
        </w:rPr>
      </w:pPr>
      <w:bookmarkStart w:id="0" w:name="_Hlk505874180"/>
      <w:bookmarkStart w:id="1" w:name="OLE_LINK20"/>
      <w:bookmarkStart w:id="2" w:name="OLE_LINK21"/>
      <w:r>
        <w:rPr>
          <w:rFonts w:ascii="Times New Roman" w:hAnsi="Times New Roman"/>
          <w:b/>
          <w:bCs/>
          <w:color w:val="FF0000"/>
          <w:sz w:val="30"/>
          <w:szCs w:val="30"/>
        </w:rPr>
        <w:t>Exploiting a heterologous construction of the 3-hydroxypropionic acid carbon fixation pathway</w:t>
      </w:r>
      <w:r>
        <w:rPr>
          <w:rFonts w:ascii="Times New Roman" w:hAnsi="Times New Roman" w:hint="eastAsia"/>
          <w:b/>
          <w:bCs/>
          <w:color w:val="FF0000"/>
          <w:sz w:val="30"/>
          <w:szCs w:val="30"/>
        </w:rPr>
        <w:t xml:space="preserve"> </w:t>
      </w:r>
      <w:r>
        <w:rPr>
          <w:rFonts w:ascii="Times New Roman" w:hAnsi="Times New Roman"/>
          <w:b/>
          <w:bCs/>
          <w:color w:val="FF0000"/>
          <w:sz w:val="30"/>
          <w:szCs w:val="30"/>
        </w:rPr>
        <w:t>with</w:t>
      </w:r>
      <w:r>
        <w:rPr>
          <w:rFonts w:ascii="Times New Roman" w:hAnsi="Times New Roman" w:hint="eastAsia"/>
          <w:b/>
          <w:bCs/>
          <w:color w:val="FF0000"/>
          <w:sz w:val="30"/>
          <w:szCs w:val="30"/>
        </w:rPr>
        <w:t xml:space="preserve"> </w:t>
      </w:r>
      <w:proofErr w:type="spellStart"/>
      <w:r>
        <w:rPr>
          <w:rFonts w:ascii="Times New Roman" w:hAnsi="Times New Roman" w:hint="eastAsia"/>
          <w:b/>
          <w:bCs/>
          <w:color w:val="FF0000"/>
          <w:sz w:val="30"/>
          <w:szCs w:val="30"/>
        </w:rPr>
        <w:t>mesaconate</w:t>
      </w:r>
      <w:proofErr w:type="spellEnd"/>
      <w:r>
        <w:rPr>
          <w:rFonts w:ascii="Times New Roman" w:hAnsi="Times New Roman" w:hint="eastAsia"/>
          <w:b/>
          <w:bCs/>
          <w:color w:val="FF0000"/>
          <w:sz w:val="30"/>
          <w:szCs w:val="30"/>
        </w:rPr>
        <w:t xml:space="preserve"> as</w:t>
      </w:r>
      <w:r>
        <w:rPr>
          <w:rFonts w:ascii="Times New Roman" w:hAnsi="Times New Roman"/>
          <w:b/>
          <w:bCs/>
          <w:color w:val="FF0000"/>
          <w:sz w:val="30"/>
          <w:szCs w:val="30"/>
        </w:rPr>
        <w:t xml:space="preserve"> an</w:t>
      </w:r>
      <w:r>
        <w:rPr>
          <w:rFonts w:ascii="Times New Roman" w:hAnsi="Times New Roman" w:hint="eastAsia"/>
          <w:b/>
          <w:bCs/>
          <w:color w:val="FF0000"/>
          <w:sz w:val="30"/>
          <w:szCs w:val="30"/>
        </w:rPr>
        <w:t xml:space="preserve"> indicator</w:t>
      </w:r>
      <w:r>
        <w:rPr>
          <w:rFonts w:ascii="Times New Roman" w:hAnsi="Times New Roman"/>
          <w:b/>
          <w:bCs/>
          <w:color w:val="FF0000"/>
          <w:sz w:val="30"/>
          <w:szCs w:val="30"/>
        </w:rPr>
        <w:t xml:space="preserve"> in</w:t>
      </w:r>
      <w:r>
        <w:rPr>
          <w:rFonts w:ascii="Times New Roman" w:hAnsi="Times New Roman"/>
          <w:b/>
          <w:bCs/>
          <w:i/>
          <w:iCs/>
          <w:color w:val="FF0000"/>
          <w:sz w:val="30"/>
          <w:szCs w:val="30"/>
        </w:rPr>
        <w:t xml:space="preserve"> Saccharomyces cerevisiae</w:t>
      </w:r>
      <w:r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 </w:t>
      </w:r>
      <w:bookmarkStart w:id="3" w:name="_Hlk82688005"/>
    </w:p>
    <w:bookmarkEnd w:id="0"/>
    <w:bookmarkEnd w:id="3"/>
    <w:p w:rsidR="00703B51" w:rsidRDefault="0000000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color w:val="FF0000"/>
          <w:sz w:val="24"/>
          <w:szCs w:val="24"/>
        </w:rPr>
        <w:t>S</w:t>
      </w:r>
      <w:r>
        <w:rPr>
          <w:rFonts w:ascii="Times New Roman" w:hAnsi="Times New Roman" w:hint="eastAsia"/>
          <w:color w:val="FF0000"/>
          <w:sz w:val="24"/>
          <w:szCs w:val="24"/>
        </w:rPr>
        <w:t>hijie</w:t>
      </w:r>
      <w:proofErr w:type="spellEnd"/>
      <w:r>
        <w:rPr>
          <w:rFonts w:ascii="Times New Roman" w:hAnsi="Times New Roman"/>
          <w:color w:val="FF0000"/>
          <w:sz w:val="24"/>
          <w:szCs w:val="24"/>
        </w:rPr>
        <w:t xml:space="preserve"> X</w:t>
      </w:r>
      <w:r>
        <w:rPr>
          <w:rFonts w:ascii="Times New Roman" w:hAnsi="Times New Roman" w:hint="eastAsia"/>
          <w:color w:val="FF0000"/>
          <w:sz w:val="24"/>
          <w:szCs w:val="24"/>
        </w:rPr>
        <w:t>u</w:t>
      </w:r>
      <w:r>
        <w:rPr>
          <w:rFonts w:ascii="Times New Roman" w:hAnsi="Times New Roman"/>
          <w:color w:val="FF0000"/>
          <w:sz w:val="24"/>
          <w:szCs w:val="24"/>
          <w:vertAlign w:val="superscript"/>
        </w:rPr>
        <w:t>1 &amp;</w:t>
      </w:r>
      <w:r>
        <w:rPr>
          <w:rFonts w:ascii="Times New Roman" w:hAnsi="Times New Roman"/>
          <w:color w:val="FF0000"/>
          <w:sz w:val="24"/>
          <w:szCs w:val="24"/>
        </w:rPr>
        <w:t>, Weibo Qiao</w:t>
      </w:r>
      <w:r>
        <w:rPr>
          <w:rFonts w:ascii="Times New Roman" w:hAnsi="Times New Roman"/>
          <w:color w:val="FF0000"/>
          <w:sz w:val="24"/>
          <w:szCs w:val="24"/>
          <w:vertAlign w:val="superscript"/>
        </w:rPr>
        <w:t>1 &amp;</w:t>
      </w:r>
      <w:r>
        <w:rPr>
          <w:rFonts w:ascii="Times New Roman" w:hAnsi="Times New Roman"/>
          <w:color w:val="FF0000"/>
          <w:sz w:val="24"/>
          <w:szCs w:val="24"/>
        </w:rPr>
        <w:t>,</w:t>
      </w:r>
      <w:bookmarkStart w:id="4" w:name="_Hlk505874281"/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bookmarkEnd w:id="4"/>
      <w:proofErr w:type="spellStart"/>
      <w:r>
        <w:rPr>
          <w:rFonts w:ascii="Times New Roman" w:hAnsi="Times New Roman"/>
          <w:sz w:val="24"/>
          <w:szCs w:val="24"/>
        </w:rPr>
        <w:t>Z</w:t>
      </w:r>
      <w:r>
        <w:rPr>
          <w:rFonts w:ascii="Times New Roman" w:hAnsi="Times New Roman" w:hint="eastAsia"/>
          <w:sz w:val="24"/>
          <w:szCs w:val="24"/>
        </w:rPr>
        <w:t>uanwen</w:t>
      </w:r>
      <w:proofErr w:type="spellEnd"/>
      <w:r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 w:hint="eastAsia"/>
          <w:sz w:val="24"/>
          <w:szCs w:val="24"/>
        </w:rPr>
        <w:t>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X</w:t>
      </w:r>
      <w:r>
        <w:rPr>
          <w:rFonts w:ascii="Times New Roman" w:hAnsi="Times New Roman" w:hint="eastAsia"/>
          <w:sz w:val="24"/>
          <w:szCs w:val="24"/>
        </w:rPr>
        <w:t>iaoying</w:t>
      </w:r>
      <w:proofErr w:type="spellEnd"/>
      <w:r>
        <w:rPr>
          <w:rFonts w:ascii="Times New Roman" w:hAnsi="Times New Roman"/>
          <w:sz w:val="24"/>
          <w:szCs w:val="24"/>
        </w:rPr>
        <w:t xml:space="preserve"> F</w:t>
      </w:r>
      <w:r>
        <w:rPr>
          <w:rFonts w:ascii="Times New Roman" w:hAnsi="Times New Roman" w:hint="eastAsia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Z</w:t>
      </w:r>
      <w:r>
        <w:rPr>
          <w:rFonts w:ascii="Times New Roman" w:hAnsi="Times New Roman" w:hint="eastAsia"/>
          <w:sz w:val="24"/>
          <w:szCs w:val="24"/>
        </w:rPr>
        <w:t>ihe</w:t>
      </w:r>
      <w:proofErr w:type="spellEnd"/>
      <w:r>
        <w:rPr>
          <w:rFonts w:ascii="Times New Roman" w:hAnsi="Times New Roman"/>
          <w:sz w:val="24"/>
          <w:szCs w:val="24"/>
        </w:rPr>
        <w:t xml:space="preserve"> L</w:t>
      </w:r>
      <w:r>
        <w:rPr>
          <w:rFonts w:ascii="Times New Roman" w:hAnsi="Times New Roman" w:hint="eastAsia"/>
          <w:sz w:val="24"/>
          <w:szCs w:val="24"/>
        </w:rPr>
        <w:t>i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and </w:t>
      </w:r>
      <w:bookmarkStart w:id="5" w:name="_Hlk505874319"/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huobo</w:t>
      </w:r>
      <w:r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 w:hint="eastAsia"/>
          <w:sz w:val="24"/>
          <w:szCs w:val="24"/>
        </w:rPr>
        <w:t>hi</w:t>
      </w:r>
      <w:bookmarkEnd w:id="5"/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color w:val="000000"/>
          <w:sz w:val="24"/>
          <w:szCs w:val="24"/>
          <w:vertAlign w:val="superscript"/>
        </w:rPr>
        <w:t xml:space="preserve"> *</w:t>
      </w:r>
    </w:p>
    <w:p w:rsidR="00703B51" w:rsidRDefault="00703B51">
      <w:pPr>
        <w:spacing w:line="48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  <w:bookmarkStart w:id="6" w:name="OLE_LINK289"/>
      <w:bookmarkStart w:id="7" w:name="OLE_LINK288"/>
      <w:bookmarkStart w:id="8" w:name="OLE_LINK328"/>
      <w:bookmarkStart w:id="9" w:name="OLE_LINK327"/>
      <w:bookmarkEnd w:id="1"/>
      <w:bookmarkEnd w:id="2"/>
    </w:p>
    <w:p w:rsidR="00703B51" w:rsidRDefault="00000000">
      <w:pPr>
        <w:spacing w:line="480" w:lineRule="auto"/>
        <w:rPr>
          <w:rFonts w:ascii="Times New Roman" w:hAnsi="Times New Roman"/>
          <w:color w:val="000000"/>
          <w:sz w:val="24"/>
          <w:szCs w:val="24"/>
          <w:vertAlign w:val="subscript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Beijing Advanced Innovation Center for Soft Matter Science and Engineering, College of Life Science and Technology, Beijing University of Chemical Technology, Beijing 100029, China</w:t>
      </w:r>
    </w:p>
    <w:bookmarkEnd w:id="6"/>
    <w:bookmarkEnd w:id="7"/>
    <w:bookmarkEnd w:id="8"/>
    <w:bookmarkEnd w:id="9"/>
    <w:p w:rsidR="00703B51" w:rsidRDefault="00703B5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03B51" w:rsidRDefault="0000000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uthor Contributions:</w:t>
      </w:r>
    </w:p>
    <w:p w:rsidR="00703B51" w:rsidRDefault="0000000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&amp;</w:t>
      </w:r>
      <w:r>
        <w:rPr>
          <w:rFonts w:ascii="Times New Roman" w:hAnsi="Times New Roman"/>
          <w:sz w:val="24"/>
          <w:szCs w:val="24"/>
        </w:rPr>
        <w:t xml:space="preserve"> Weibo </w:t>
      </w:r>
      <w:proofErr w:type="spellStart"/>
      <w:r>
        <w:rPr>
          <w:rFonts w:ascii="Times New Roman" w:hAnsi="Times New Roman"/>
          <w:sz w:val="24"/>
          <w:szCs w:val="24"/>
        </w:rPr>
        <w:t>Qiao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hijie</w:t>
      </w:r>
      <w:proofErr w:type="spellEnd"/>
      <w:r>
        <w:rPr>
          <w:rFonts w:ascii="Times New Roman" w:hAnsi="Times New Roman"/>
          <w:sz w:val="24"/>
          <w:szCs w:val="24"/>
        </w:rPr>
        <w:t xml:space="preserve"> Xu</w:t>
      </w:r>
      <w:r>
        <w:rPr>
          <w:rFonts w:ascii="Times New Roman" w:hAnsi="Times New Roman" w:hint="eastAsia"/>
          <w:sz w:val="24"/>
          <w:szCs w:val="24"/>
        </w:rPr>
        <w:t xml:space="preserve"> contributed equally.</w:t>
      </w:r>
    </w:p>
    <w:p w:rsidR="00703B51" w:rsidRDefault="00703B5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03B51" w:rsidRDefault="00000000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Correspondence: </w:t>
      </w:r>
    </w:p>
    <w:p w:rsidR="00703B51" w:rsidRDefault="00000000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*E-mail: shishuobo@mail.buct.edu.cn</w:t>
      </w:r>
    </w:p>
    <w:p w:rsidR="00703B51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03B51" w:rsidRDefault="00000000">
      <w:pPr>
        <w:widowControl/>
        <w:jc w:val="center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</w:pPr>
      <w:r>
        <w:rPr>
          <w:noProof/>
          <w:lang w:bidi="en-US"/>
        </w:rPr>
        <w:lastRenderedPageBreak/>
        <w:drawing>
          <wp:inline distT="0" distB="0" distL="0" distR="0">
            <wp:extent cx="5274310" cy="32200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3B51" w:rsidRDefault="00000000">
      <w:pPr>
        <w:widowControl/>
        <w:jc w:val="left"/>
        <w:rPr>
          <w:rFonts w:ascii="Times New Roman" w:eastAsia="宋体" w:hAnsi="Times New Roman" w:cs="Times New Roman"/>
          <w:bCs/>
          <w:szCs w:val="21"/>
        </w:rPr>
      </w:pPr>
      <w:bookmarkStart w:id="10" w:name="_Hlk108983918"/>
      <w:r>
        <w:rPr>
          <w:rFonts w:ascii="Times New Roman" w:eastAsia="宋体" w:hAnsi="Times New Roman" w:cs="Times New Roman"/>
          <w:b/>
          <w:szCs w:val="21"/>
        </w:rPr>
        <w:t xml:space="preserve">Fig. S1 </w:t>
      </w:r>
      <w:bookmarkStart w:id="11" w:name="_Hlk117617494"/>
      <w:r>
        <w:rPr>
          <w:rFonts w:ascii="Times New Roman" w:eastAsia="宋体" w:hAnsi="Times New Roman" w:cs="Times New Roman"/>
          <w:bCs/>
          <w:szCs w:val="21"/>
        </w:rPr>
        <w:t>The 3-HP pathway</w:t>
      </w:r>
      <w:bookmarkEnd w:id="11"/>
      <w:r>
        <w:rPr>
          <w:rFonts w:ascii="Times New Roman" w:eastAsia="宋体" w:hAnsi="Times New Roman" w:cs="Times New Roman"/>
          <w:bCs/>
          <w:szCs w:val="21"/>
        </w:rPr>
        <w:t xml:space="preserve">, with the bicycle divided into four functional sub-pathways </w:t>
      </w:r>
      <w:r>
        <w:t>(</w:t>
      </w:r>
      <w:r>
        <w:rPr>
          <w:rFonts w:ascii="Times New Roman" w:eastAsia="宋体" w:hAnsi="Times New Roman" w:cs="Times New Roman"/>
          <w:bCs/>
          <w:szCs w:val="21"/>
        </w:rPr>
        <w:t xml:space="preserve">redrawn from </w:t>
      </w:r>
      <w:r>
        <w:rPr>
          <w:rFonts w:ascii="Times New Roman" w:eastAsia="宋体" w:hAnsi="Times New Roman" w:cs="Times New Roman"/>
          <w:bCs/>
          <w:szCs w:val="21"/>
        </w:rPr>
        <w:fldChar w:fldCharType="begin">
          <w:fldData xml:space="preserve">PEVuZE5vdGU+PENpdGU+PEF1dGhvcj5NYXR0b3p6aTwvQXV0aG9yPjxZZWFyPjIwMTM8L1llYXI+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</w:fldData>
        </w:fldChar>
      </w:r>
      <w:r>
        <w:rPr>
          <w:rFonts w:ascii="Times New Roman" w:eastAsia="宋体" w:hAnsi="Times New Roman" w:cs="Times New Roman"/>
          <w:bCs/>
          <w:szCs w:val="21"/>
        </w:rPr>
        <w:instrText xml:space="preserve"> ADDIN EN.CITE </w:instrText>
      </w:r>
      <w:r>
        <w:rPr>
          <w:rFonts w:ascii="Times New Roman" w:eastAsia="宋体" w:hAnsi="Times New Roman" w:cs="Times New Roman"/>
          <w:bCs/>
          <w:szCs w:val="21"/>
        </w:rPr>
        <w:fldChar w:fldCharType="begin">
          <w:fldData xml:space="preserve">PEVuZE5vdGU+PENpdGU+PEF1dGhvcj5NYXR0b3p6aTwvQXV0aG9yPjxZZWFyPjIwMTM8L1llYXI+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</w:fldData>
        </w:fldChar>
      </w:r>
      <w:r>
        <w:rPr>
          <w:rFonts w:ascii="Times New Roman" w:eastAsia="宋体" w:hAnsi="Times New Roman" w:cs="Times New Roman"/>
          <w:bCs/>
          <w:szCs w:val="21"/>
        </w:rPr>
        <w:instrText xml:space="preserve"> ADDIN EN.CITE.DATA </w:instrText>
      </w:r>
      <w:r>
        <w:rPr>
          <w:rFonts w:ascii="Times New Roman" w:eastAsia="宋体" w:hAnsi="Times New Roman" w:cs="Times New Roman"/>
          <w:bCs/>
          <w:szCs w:val="21"/>
        </w:rPr>
      </w:r>
      <w:r>
        <w:rPr>
          <w:rFonts w:ascii="Times New Roman" w:eastAsia="宋体" w:hAnsi="Times New Roman" w:cs="Times New Roman"/>
          <w:bCs/>
          <w:szCs w:val="21"/>
        </w:rPr>
        <w:fldChar w:fldCharType="end"/>
      </w:r>
      <w:r>
        <w:rPr>
          <w:rFonts w:ascii="Times New Roman" w:eastAsia="宋体" w:hAnsi="Times New Roman" w:cs="Times New Roman"/>
          <w:bCs/>
          <w:szCs w:val="21"/>
        </w:rPr>
      </w:r>
      <w:r>
        <w:rPr>
          <w:rFonts w:ascii="Times New Roman" w:eastAsia="宋体" w:hAnsi="Times New Roman" w:cs="Times New Roman"/>
          <w:bCs/>
          <w:szCs w:val="21"/>
        </w:rPr>
        <w:fldChar w:fldCharType="separate"/>
      </w:r>
      <w:r>
        <w:rPr>
          <w:rFonts w:ascii="Times New Roman" w:eastAsia="宋体" w:hAnsi="Times New Roman" w:cs="Times New Roman"/>
          <w:bCs/>
          <w:szCs w:val="21"/>
          <w:vertAlign w:val="superscript"/>
        </w:rPr>
        <w:t>[1]</w:t>
      </w:r>
      <w:r>
        <w:rPr>
          <w:rFonts w:ascii="Times New Roman" w:eastAsia="宋体" w:hAnsi="Times New Roman" w:cs="Times New Roman"/>
          <w:bCs/>
          <w:szCs w:val="21"/>
        </w:rPr>
        <w:fldChar w:fldCharType="end"/>
      </w:r>
      <w:r>
        <w:rPr>
          <w:rFonts w:ascii="Times New Roman" w:eastAsia="宋体" w:hAnsi="Times New Roman" w:cs="Times New Roman"/>
          <w:bCs/>
          <w:szCs w:val="21"/>
        </w:rPr>
        <w:t xml:space="preserve">). </w:t>
      </w:r>
      <w:bookmarkStart w:id="12" w:name="_Hlk118049282"/>
      <w:r>
        <w:rPr>
          <w:rFonts w:ascii="Times New Roman" w:eastAsia="宋体" w:hAnsi="Times New Roman" w:cs="Times New Roman" w:hint="eastAsia"/>
          <w:bCs/>
          <w:szCs w:val="21"/>
        </w:rPr>
        <w:t>Sub</w:t>
      </w:r>
      <w:r>
        <w:rPr>
          <w:rFonts w:ascii="Times New Roman" w:eastAsia="宋体" w:hAnsi="Times New Roman" w:cs="Times New Roman"/>
          <w:bCs/>
          <w:szCs w:val="21"/>
        </w:rPr>
        <w:t>-</w:t>
      </w:r>
      <w:r>
        <w:rPr>
          <w:rFonts w:ascii="Times New Roman" w:eastAsia="宋体" w:hAnsi="Times New Roman" w:cs="Times New Roman" w:hint="eastAsia"/>
          <w:bCs/>
          <w:szCs w:val="21"/>
        </w:rPr>
        <w:t xml:space="preserve">pathway </w:t>
      </w:r>
      <w:r>
        <w:rPr>
          <w:rFonts w:ascii="Times New Roman" w:eastAsia="宋体" w:hAnsi="Times New Roman" w:cs="Times New Roman" w:hint="eastAsia"/>
          <w:bCs/>
          <w:szCs w:val="21"/>
        </w:rPr>
        <w:t>①</w:t>
      </w:r>
      <w:bookmarkEnd w:id="12"/>
      <w:r>
        <w:rPr>
          <w:rFonts w:ascii="Times New Roman" w:eastAsia="宋体" w:hAnsi="Times New Roman" w:cs="Times New Roman" w:hint="eastAsia"/>
          <w:bCs/>
          <w:szCs w:val="21"/>
        </w:rPr>
        <w:t>: Acetyl-CoA</w:t>
      </w:r>
      <w:r>
        <w:rPr>
          <w:rFonts w:ascii="Times New Roman" w:eastAsia="宋体" w:hAnsi="Times New Roman" w:cs="Times New Roman" w:hint="eastAsia"/>
          <w:bCs/>
          <w:szCs w:val="21"/>
        </w:rPr>
        <w:t>→</w:t>
      </w:r>
      <w:r>
        <w:rPr>
          <w:rFonts w:ascii="Times New Roman" w:eastAsia="宋体" w:hAnsi="Times New Roman" w:cs="Times New Roman" w:hint="eastAsia"/>
          <w:bCs/>
          <w:szCs w:val="21"/>
        </w:rPr>
        <w:t>Propionyl-CoA;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Cs/>
          <w:szCs w:val="21"/>
        </w:rPr>
        <w:t>Sub</w:t>
      </w:r>
      <w:r>
        <w:rPr>
          <w:rFonts w:ascii="Times New Roman" w:eastAsia="宋体" w:hAnsi="Times New Roman" w:cs="Times New Roman"/>
          <w:bCs/>
          <w:szCs w:val="21"/>
        </w:rPr>
        <w:t>-</w:t>
      </w:r>
      <w:r>
        <w:rPr>
          <w:rFonts w:ascii="Times New Roman" w:eastAsia="宋体" w:hAnsi="Times New Roman" w:cs="Times New Roman" w:hint="eastAsia"/>
          <w:bCs/>
          <w:szCs w:val="21"/>
        </w:rPr>
        <w:t xml:space="preserve">pathway </w:t>
      </w:r>
      <w:r>
        <w:rPr>
          <w:rFonts w:ascii="Times New Roman" w:eastAsia="宋体" w:hAnsi="Times New Roman" w:cs="Times New Roman" w:hint="eastAsia"/>
          <w:bCs/>
          <w:szCs w:val="21"/>
        </w:rPr>
        <w:t>②</w:t>
      </w:r>
      <w:r>
        <w:rPr>
          <w:rFonts w:ascii="Times New Roman" w:eastAsia="宋体" w:hAnsi="Times New Roman" w:cs="Times New Roman" w:hint="eastAsia"/>
          <w:bCs/>
          <w:szCs w:val="21"/>
        </w:rPr>
        <w:t>: Propionyl-CoA +Glyoxylate</w:t>
      </w:r>
      <w:r>
        <w:rPr>
          <w:rFonts w:ascii="Times New Roman" w:eastAsia="宋体" w:hAnsi="Times New Roman" w:cs="Times New Roman" w:hint="eastAsia"/>
          <w:bCs/>
          <w:szCs w:val="21"/>
        </w:rPr>
        <w:t>→</w:t>
      </w:r>
      <w:r>
        <w:rPr>
          <w:rFonts w:ascii="Times New Roman" w:eastAsia="宋体" w:hAnsi="Times New Roman" w:cs="Times New Roman" w:hint="eastAsia"/>
          <w:bCs/>
          <w:szCs w:val="21"/>
        </w:rPr>
        <w:t>Pyruvate+ Acetyl-CoA;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Cs/>
          <w:szCs w:val="21"/>
        </w:rPr>
        <w:t>Sub</w:t>
      </w:r>
      <w:r>
        <w:rPr>
          <w:rFonts w:ascii="Times New Roman" w:eastAsia="宋体" w:hAnsi="Times New Roman" w:cs="Times New Roman"/>
          <w:bCs/>
          <w:szCs w:val="21"/>
        </w:rPr>
        <w:t>-</w:t>
      </w:r>
      <w:r>
        <w:rPr>
          <w:rFonts w:ascii="Times New Roman" w:eastAsia="宋体" w:hAnsi="Times New Roman" w:cs="Times New Roman" w:hint="eastAsia"/>
          <w:bCs/>
          <w:szCs w:val="21"/>
        </w:rPr>
        <w:t xml:space="preserve">pathway </w:t>
      </w:r>
      <w:r>
        <w:rPr>
          <w:rFonts w:ascii="Times New Roman" w:eastAsia="宋体" w:hAnsi="Times New Roman" w:cs="Times New Roman" w:hint="eastAsia"/>
          <w:bCs/>
          <w:szCs w:val="21"/>
        </w:rPr>
        <w:t>③</w:t>
      </w:r>
      <w:r>
        <w:rPr>
          <w:rFonts w:ascii="Times New Roman" w:eastAsia="宋体" w:hAnsi="Times New Roman" w:cs="Times New Roman" w:hint="eastAsia"/>
          <w:bCs/>
          <w:szCs w:val="21"/>
        </w:rPr>
        <w:t xml:space="preserve">: Propionyl-CoA </w:t>
      </w:r>
      <w:r>
        <w:rPr>
          <w:rFonts w:ascii="Times New Roman" w:eastAsia="宋体" w:hAnsi="Times New Roman" w:cs="Times New Roman" w:hint="eastAsia"/>
          <w:bCs/>
          <w:szCs w:val="21"/>
        </w:rPr>
        <w:t>→</w:t>
      </w:r>
      <w:r>
        <w:rPr>
          <w:rFonts w:ascii="Times New Roman" w:eastAsia="宋体" w:hAnsi="Times New Roman" w:cs="Times New Roman" w:hint="eastAsia"/>
          <w:bCs/>
          <w:szCs w:val="21"/>
        </w:rPr>
        <w:t>Succinate-CoA;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Cs/>
          <w:szCs w:val="21"/>
        </w:rPr>
        <w:t>Sub</w:t>
      </w:r>
      <w:r>
        <w:rPr>
          <w:rFonts w:ascii="Times New Roman" w:eastAsia="宋体" w:hAnsi="Times New Roman" w:cs="Times New Roman"/>
          <w:bCs/>
          <w:szCs w:val="21"/>
        </w:rPr>
        <w:t>-</w:t>
      </w:r>
      <w:r>
        <w:rPr>
          <w:rFonts w:ascii="Times New Roman" w:eastAsia="宋体" w:hAnsi="Times New Roman" w:cs="Times New Roman" w:hint="eastAsia"/>
          <w:bCs/>
          <w:szCs w:val="21"/>
        </w:rPr>
        <w:t xml:space="preserve">pathway </w:t>
      </w:r>
      <w:r>
        <w:rPr>
          <w:rFonts w:ascii="Times New Roman" w:eastAsia="宋体" w:hAnsi="Times New Roman" w:cs="Times New Roman" w:hint="eastAsia"/>
          <w:bCs/>
          <w:szCs w:val="21"/>
        </w:rPr>
        <w:t>④</w:t>
      </w:r>
      <w:r>
        <w:rPr>
          <w:rFonts w:ascii="Times New Roman" w:eastAsia="宋体" w:hAnsi="Times New Roman" w:cs="Times New Roman" w:hint="eastAsia"/>
          <w:bCs/>
          <w:szCs w:val="21"/>
        </w:rPr>
        <w:t xml:space="preserve">: Succinate-CoA </w:t>
      </w:r>
      <w:r>
        <w:rPr>
          <w:rFonts w:ascii="Times New Roman" w:eastAsia="宋体" w:hAnsi="Times New Roman" w:cs="Times New Roman" w:hint="eastAsia"/>
          <w:bCs/>
          <w:szCs w:val="21"/>
        </w:rPr>
        <w:t>→</w:t>
      </w:r>
      <w:r>
        <w:rPr>
          <w:rFonts w:ascii="Times New Roman" w:eastAsia="宋体" w:hAnsi="Times New Roman" w:cs="Times New Roman" w:hint="eastAsia"/>
          <w:bCs/>
          <w:szCs w:val="21"/>
        </w:rPr>
        <w:t xml:space="preserve"> Glyoxylate + Acetyl-CoA</w:t>
      </w:r>
      <w:r>
        <w:rPr>
          <w:rFonts w:ascii="Times New Roman" w:eastAsia="宋体" w:hAnsi="Times New Roman" w:cs="Times New Roman"/>
          <w:bCs/>
          <w:szCs w:val="21"/>
        </w:rPr>
        <w:t>.</w:t>
      </w:r>
      <w:bookmarkStart w:id="13" w:name="_Hlk108979502"/>
      <w:r>
        <w:rPr>
          <w:rFonts w:ascii="Times New Roman" w:eastAsia="宋体" w:hAnsi="Times New Roman" w:cs="Times New Roman"/>
          <w:bCs/>
          <w:szCs w:val="21"/>
        </w:rPr>
        <w:t xml:space="preserve"> </w:t>
      </w:r>
      <w:bookmarkStart w:id="14" w:name="_Hlk117931298"/>
      <w:r>
        <w:rPr>
          <w:rFonts w:ascii="Times New Roman" w:eastAsia="宋体" w:hAnsi="Times New Roman" w:cs="Times New Roman"/>
          <w:bCs/>
          <w:szCs w:val="21"/>
        </w:rPr>
        <w:t>Abbreviations:</w:t>
      </w:r>
      <w:bookmarkEnd w:id="14"/>
      <w:r>
        <w:rPr>
          <w:rFonts w:ascii="Times New Roman" w:eastAsia="宋体" w:hAnsi="Times New Roman" w:cs="Times New Roman"/>
          <w:bCs/>
          <w:szCs w:val="21"/>
        </w:rPr>
        <w:t xml:space="preserve"> MCL,</w:t>
      </w:r>
      <w:r>
        <w:t xml:space="preserve"> </w:t>
      </w:r>
      <w:proofErr w:type="spellStart"/>
      <w:r>
        <w:rPr>
          <w:rFonts w:ascii="Times New Roman" w:eastAsia="宋体" w:hAnsi="Times New Roman" w:cs="Times New Roman"/>
          <w:bCs/>
          <w:szCs w:val="21"/>
        </w:rPr>
        <w:t>malyl</w:t>
      </w:r>
      <w:proofErr w:type="spellEnd"/>
      <w:r>
        <w:rPr>
          <w:rFonts w:ascii="Times New Roman" w:eastAsia="宋体" w:hAnsi="Times New Roman" w:cs="Times New Roman"/>
          <w:bCs/>
          <w:szCs w:val="21"/>
        </w:rPr>
        <w:t>-CoA/beta-</w:t>
      </w:r>
      <w:proofErr w:type="spellStart"/>
      <w:r>
        <w:rPr>
          <w:rFonts w:ascii="Times New Roman" w:eastAsia="宋体" w:hAnsi="Times New Roman" w:cs="Times New Roman"/>
          <w:bCs/>
          <w:szCs w:val="21"/>
        </w:rPr>
        <w:t>methylmalyl</w:t>
      </w:r>
      <w:proofErr w:type="spellEnd"/>
      <w:r>
        <w:rPr>
          <w:rFonts w:ascii="Times New Roman" w:eastAsia="宋体" w:hAnsi="Times New Roman" w:cs="Times New Roman"/>
          <w:bCs/>
          <w:szCs w:val="21"/>
        </w:rPr>
        <w:t>-CoA/</w:t>
      </w:r>
      <w:proofErr w:type="spellStart"/>
      <w:r>
        <w:rPr>
          <w:rFonts w:ascii="Times New Roman" w:eastAsia="宋体" w:hAnsi="Times New Roman" w:cs="Times New Roman"/>
          <w:bCs/>
          <w:szCs w:val="21"/>
        </w:rPr>
        <w:t>citramalyl</w:t>
      </w:r>
      <w:proofErr w:type="spellEnd"/>
      <w:r>
        <w:rPr>
          <w:rFonts w:ascii="Times New Roman" w:eastAsia="宋体" w:hAnsi="Times New Roman" w:cs="Times New Roman"/>
          <w:bCs/>
          <w:szCs w:val="21"/>
        </w:rPr>
        <w:t>-CoA lyase; MCH, 2-methylfumaryl-CoA hydratase; MCT, 2-methylfumaryl-CoA isomerase; MEH, 3-methylfumaryl-CoA hydratase.</w:t>
      </w:r>
      <w:bookmarkEnd w:id="13"/>
    </w:p>
    <w:bookmarkEnd w:id="10"/>
    <w:p w:rsidR="00703B51" w:rsidRDefault="00000000">
      <w:pPr>
        <w:widowControl/>
        <w:jc w:val="left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  <w:br w:type="page"/>
      </w:r>
    </w:p>
    <w:p w:rsidR="00703B51" w:rsidRDefault="00000000">
      <w:pPr>
        <w:jc w:val="center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</w:pPr>
      <w:r>
        <w:rPr>
          <w:rFonts w:ascii="Times New Roman" w:hAnsi="Times New Roman" w:cs="Times New Roman" w:hint="eastAsia"/>
          <w:b/>
          <w:noProof/>
          <w:snapToGrid w:val="0"/>
          <w:sz w:val="24"/>
          <w:szCs w:val="24"/>
          <w:lang w:bidi="en-US"/>
        </w:rPr>
        <w:lastRenderedPageBreak/>
        <w:drawing>
          <wp:inline distT="0" distB="0" distL="114300" distR="114300">
            <wp:extent cx="5265420" cy="3692525"/>
            <wp:effectExtent l="0" t="0" r="11430" b="3175"/>
            <wp:docPr id="2" name="图片 2" descr="说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说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3B51" w:rsidRDefault="00000000">
      <w:pPr>
        <w:rPr>
          <w:rFonts w:ascii="Times New Roman" w:hAnsi="Times New Roman" w:cs="Times New Roman"/>
          <w:bCs/>
          <w:snapToGrid w:val="0"/>
          <w:szCs w:val="21"/>
          <w:lang w:bidi="en-US"/>
        </w:rPr>
      </w:pPr>
      <w:r>
        <w:rPr>
          <w:rFonts w:ascii="Times New Roman" w:hAnsi="Times New Roman" w:cs="Times New Roman"/>
          <w:b/>
          <w:snapToGrid w:val="0"/>
          <w:szCs w:val="21"/>
          <w:lang w:bidi="en-US"/>
        </w:rPr>
        <w:t>Fig. S2</w:t>
      </w:r>
      <w:r>
        <w:rPr>
          <w:rFonts w:ascii="Times New Roman" w:hAnsi="Times New Roman" w:cs="Times New Roman" w:hint="eastAsia"/>
          <w:b/>
          <w:snapToGrid w:val="0"/>
          <w:szCs w:val="21"/>
          <w:lang w:bidi="en-US"/>
        </w:rPr>
        <w:t xml:space="preserve"> </w:t>
      </w:r>
      <w:r>
        <w:rPr>
          <w:rFonts w:ascii="Times New Roman" w:hAnsi="Times New Roman" w:cs="Times New Roman" w:hint="eastAsia"/>
          <w:bCs/>
          <w:snapToGrid w:val="0"/>
          <w:szCs w:val="21"/>
          <w:lang w:bidi="en-US"/>
        </w:rPr>
        <w:t>A. Promoter optimization strategy for the expression of GFP under glucose or ethanol. The expression level of GFP under different promoters using glucose (B) or ethanol (C) as carbon source.</w:t>
      </w:r>
    </w:p>
    <w:p w:rsidR="00703B51" w:rsidRDefault="00703B51">
      <w:pPr>
        <w:rPr>
          <w:rFonts w:ascii="Times New Roman" w:hAnsi="Times New Roman" w:cs="Times New Roman"/>
          <w:snapToGrid w:val="0"/>
          <w:szCs w:val="21"/>
          <w:lang w:bidi="en-US"/>
        </w:rPr>
      </w:pPr>
    </w:p>
    <w:p w:rsidR="00703B51" w:rsidRDefault="00000000">
      <w:pPr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703B51" w:rsidRDefault="00703B51">
      <w:pPr>
        <w:widowControl/>
        <w:jc w:val="center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</w:pPr>
    </w:p>
    <w:p w:rsidR="00703B51" w:rsidRDefault="00000000">
      <w:pPr>
        <w:widowControl/>
        <w:jc w:val="center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</w:pPr>
      <w:r>
        <w:rPr>
          <w:rFonts w:ascii="Times New Roman" w:hAnsi="Times New Roman" w:cs="Times New Roman" w:hint="eastAsia"/>
          <w:b/>
          <w:noProof/>
          <w:snapToGrid w:val="0"/>
          <w:sz w:val="24"/>
          <w:szCs w:val="24"/>
          <w:lang w:bidi="en-US"/>
        </w:rPr>
        <w:drawing>
          <wp:inline distT="0" distB="0" distL="114300" distR="114300">
            <wp:extent cx="5273675" cy="4036060"/>
            <wp:effectExtent l="0" t="0" r="3175" b="2540"/>
            <wp:docPr id="3" name="图片 3" descr="f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s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3B51" w:rsidRDefault="00000000">
      <w:pPr>
        <w:widowControl/>
        <w:jc w:val="left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F</w:t>
      </w:r>
      <w:r>
        <w:rPr>
          <w:rFonts w:ascii="Times New Roman" w:eastAsia="宋体" w:hAnsi="Times New Roman" w:cs="Times New Roman" w:hint="eastAsia"/>
          <w:b/>
          <w:szCs w:val="21"/>
        </w:rPr>
        <w:t>ig</w:t>
      </w:r>
      <w:r>
        <w:rPr>
          <w:rFonts w:ascii="Times New Roman" w:eastAsia="宋体" w:hAnsi="Times New Roman" w:cs="Times New Roman"/>
          <w:b/>
          <w:szCs w:val="21"/>
        </w:rPr>
        <w:t xml:space="preserve">. S3 </w:t>
      </w:r>
      <w:r>
        <w:rPr>
          <w:rFonts w:ascii="Times New Roman" w:eastAsia="宋体" w:hAnsi="Times New Roman" w:cs="Times New Roman" w:hint="eastAsia"/>
          <w:bCs/>
          <w:szCs w:val="21"/>
        </w:rPr>
        <w:t xml:space="preserve">Effects of adding 0.1% acetate on the growth of </w:t>
      </w:r>
      <w:r>
        <w:rPr>
          <w:rFonts w:ascii="Times New Roman" w:eastAsia="宋体" w:hAnsi="Times New Roman" w:cs="Times New Roman" w:hint="eastAsia"/>
          <w:bCs/>
          <w:i/>
          <w:iCs/>
          <w:szCs w:val="21"/>
        </w:rPr>
        <w:t>Saccharomyces cerevisiae</w:t>
      </w:r>
      <w:r>
        <w:rPr>
          <w:rFonts w:ascii="Times New Roman" w:eastAsia="宋体" w:hAnsi="Times New Roman" w:cs="Times New Roman" w:hint="eastAsia"/>
          <w:bCs/>
          <w:szCs w:val="21"/>
        </w:rPr>
        <w:t xml:space="preserve"> with 2% ethanol </w:t>
      </w:r>
    </w:p>
    <w:p w:rsidR="00703B51" w:rsidRDefault="00000000">
      <w:pPr>
        <w:widowControl/>
        <w:jc w:val="left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  <w:sectPr w:rsidR="00703B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  <w:br w:type="page"/>
      </w:r>
    </w:p>
    <w:p w:rsidR="00703B51" w:rsidRDefault="00000000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Table S1.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ist of plasmid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used in this study.</w:t>
      </w:r>
    </w:p>
    <w:p w:rsidR="00703B51" w:rsidRDefault="00703B51">
      <w:pPr>
        <w:widowControl/>
        <w:jc w:val="left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</w:pP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60"/>
        <w:gridCol w:w="7840"/>
        <w:gridCol w:w="2392"/>
      </w:tblGrid>
      <w:tr w:rsidR="00703B51">
        <w:trPr>
          <w:trHeight w:val="253"/>
        </w:trPr>
        <w:tc>
          <w:tcPr>
            <w:tcW w:w="3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lasmid</w:t>
            </w:r>
          </w:p>
        </w:tc>
        <w:tc>
          <w:tcPr>
            <w:tcW w:w="7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23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703B51">
        <w:trPr>
          <w:trHeight w:val="321"/>
        </w:trPr>
        <w:tc>
          <w:tcPr>
            <w:tcW w:w="3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</w:t>
            </w:r>
          </w:p>
        </w:tc>
        <w:tc>
          <w:tcPr>
            <w:tcW w:w="78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HIS1, 2 μ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GAL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GAL1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2392" w:type="dxa"/>
            <w:tcBorders>
              <w:top w:val="single" w:sz="12" w:space="0" w:color="auto"/>
            </w:tcBorders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rm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isher</w:t>
            </w:r>
          </w:p>
        </w:tc>
      </w:tr>
      <w:tr w:rsidR="00703B51">
        <w:trPr>
          <w:trHeight w:val="321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RP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TRP1, 2 μ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GAL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GAL1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rm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isher</w:t>
            </w:r>
          </w:p>
        </w:tc>
      </w:tr>
      <w:tr w:rsidR="00703B51">
        <w:trPr>
          <w:trHeight w:val="321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URA3, 2 μ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GAL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GAL1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rm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isher</w:t>
            </w:r>
          </w:p>
        </w:tc>
      </w:tr>
      <w:tr w:rsidR="00703B51">
        <w:trPr>
          <w:trHeight w:val="30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X212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URA3, 2 μ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i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I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 &amp; D Systems</w:t>
            </w:r>
          </w:p>
        </w:tc>
      </w:tr>
      <w:tr w:rsidR="00703B51">
        <w:trPr>
          <w:trHeight w:val="263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GG1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URA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 truncated promoter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2 μ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trahigh copy number plasmid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A8L1llYXI+PFJl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A8L1llYXI+PFJl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[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703B51">
        <w:trPr>
          <w:trHeight w:val="30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8a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xpression plasmid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tagene</w:t>
            </w:r>
            <w:proofErr w:type="spellEnd"/>
          </w:p>
        </w:tc>
      </w:tr>
      <w:tr w:rsidR="00703B51">
        <w:trPr>
          <w:trHeight w:val="263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s</w:t>
            </w:r>
            <w:proofErr w:type="spellEnd"/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Cas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NR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Cas9 CRISPR vector for sequence-specific yeast genome integration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Tk8L1llYXI+PFJl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Tk8L1llYXI+PFJl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[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703B51">
        <w:trPr>
          <w:trHeight w:val="263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URA3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R template for gRNA-URA3-SNR52p-tGly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Tk8L1llYXI+PFJl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Tk8L1llYXI+PFJl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[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ADH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replace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GAL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GAL1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RP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RP, 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EF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ADH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replace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GAL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GAL1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,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ADH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replace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GAL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GAL1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Prp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MCL</w:t>
            </w:r>
            <w:proofErr w:type="spellEnd"/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SePrpE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RsMCL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RP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ciA</w:t>
            </w:r>
            <w:proofErr w:type="spellEnd"/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RP,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YciA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TRP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H1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RP,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ACH1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TRP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HD3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RP,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EHD3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TRP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S1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RP,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TES1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3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X212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MCH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YX212 with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MCH</w:t>
            </w:r>
            <w:proofErr w:type="spellEnd"/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3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X212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MCH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YX212 with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MCH</w:t>
            </w:r>
            <w:proofErr w:type="spellEnd"/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3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X212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mMCH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YX212 with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mMCH</w:t>
            </w:r>
            <w:proofErr w:type="spellEnd"/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PI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PI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DH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DH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OX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OX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NAT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NAT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QCR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QCR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X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X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5" w:name="_Hlk118099988"/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bookmarkEnd w:id="15"/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HIS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mutation in N940V, K1106W and S1114R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ciA</w:t>
            </w:r>
            <w:proofErr w:type="spellEnd"/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HIS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ci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DH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HIS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DH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X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DC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DH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OX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Q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DH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QCR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DN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DH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NAT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PH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X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PC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OX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PQ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QCR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PN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NAT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PH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PI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X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PC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PI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OX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PQ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PI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QCR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PN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PI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NAT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EH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X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EC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OX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EQ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QCR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EN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NAT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-PH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X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-TEQ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QCR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6" w:name="_Hlk118106404"/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G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H</w:t>
            </w:r>
            <w:bookmarkEnd w:id="16"/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GG1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X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lastRenderedPageBreak/>
              <w:t>pUGG</w:t>
            </w:r>
            <w:proofErr w:type="spellEnd"/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PH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SePrpE</w:t>
            </w:r>
            <w:proofErr w:type="spellEnd"/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pUGG1, 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FF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FF0000"/>
                <w:kern w:val="0"/>
                <w:sz w:val="20"/>
                <w:szCs w:val="20"/>
                <w:vertAlign w:val="subscript"/>
              </w:rPr>
              <w:t>HXT1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  <w:vertAlign w:val="subscript"/>
              </w:rPr>
              <w:t xml:space="preserve">CYC1, 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FF0000"/>
                <w:kern w:val="0"/>
                <w:sz w:val="20"/>
                <w:szCs w:val="20"/>
                <w:vertAlign w:val="subscript"/>
              </w:rPr>
              <w:t>FBA1</w:t>
            </w:r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-SePrpE-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FF0000"/>
                <w:kern w:val="0"/>
                <w:sz w:val="20"/>
                <w:szCs w:val="20"/>
                <w:vertAlign w:val="subscript"/>
              </w:rPr>
              <w:t>RPS2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G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EQ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GG1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QCR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pUGG</w:t>
            </w:r>
            <w:proofErr w:type="spellEnd"/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TEQ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SePrpE</w:t>
            </w:r>
            <w:proofErr w:type="spellEnd"/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pUGG1, P</w:t>
            </w:r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C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bscript"/>
              </w:rPr>
              <w:t>mut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  <w:vertAlign w:val="subscript"/>
              </w:rPr>
              <w:t>ADH1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  <w:vertAlign w:val="subscript"/>
              </w:rPr>
              <w:t>QCR10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N-T</w:t>
            </w:r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  <w:vertAlign w:val="subscript"/>
              </w:rPr>
              <w:t xml:space="preserve">CYC1, 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FF0000"/>
                <w:kern w:val="0"/>
                <w:sz w:val="20"/>
                <w:szCs w:val="20"/>
                <w:vertAlign w:val="subscript"/>
              </w:rPr>
              <w:t>FBA1</w:t>
            </w:r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-SePrpE-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FF0000"/>
                <w:kern w:val="0"/>
                <w:sz w:val="20"/>
                <w:szCs w:val="20"/>
                <w:vertAlign w:val="subscript"/>
              </w:rPr>
              <w:t>RPS2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HPC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A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HPCD</w:t>
            </w:r>
            <w:proofErr w:type="spellEnd"/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HPC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HPC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DH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A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Y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Prp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A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HPCD</w:t>
            </w:r>
            <w:proofErr w:type="spellEnd"/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Prp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HPC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DH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A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Y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s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ACH1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NR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gRN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C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NR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; Cas9 CRISPR vector for knockout of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H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s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EHD3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NR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gRN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EHD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NR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; Cas9 CRISPR vector for knockout of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HD3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s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TES1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NR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gRN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S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NR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; Cas9 CRISPR vector for knockout of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S1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321"/>
        </w:trPr>
        <w:tc>
          <w:tcPr>
            <w:tcW w:w="366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s-XII-1</w:t>
            </w:r>
          </w:p>
        </w:tc>
        <w:tc>
          <w:tcPr>
            <w:tcW w:w="7840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9 CRISPR vector for integration at XII-1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Jessop-Fabre&lt;/Author&gt;&lt;Year&gt;2016&lt;/Year&gt;&lt;RecNum&gt;768&lt;/RecNum&gt;&lt;DisplayText&gt;&lt;style face="superscript"&gt;[4]&lt;/style&gt;&lt;/DisplayText&gt;&lt;record&gt;&lt;rec-number&gt;768&lt;/rec-number&gt;&lt;foreign-keys&gt;&lt;key app="EN" db-id="xsd9xt59pa9dweesa51x50stxz9sarfxsfp2" timestamp="1664259220"&gt;768&lt;/key&gt;&lt;/foreign-keys&gt;&lt;ref-type name="Journal Article"&gt;17&lt;/ref-type&gt;&lt;contributors&gt;&lt;authors&gt;&lt;author&gt;Jessop-Fabre, Mathew M&lt;/author&gt;&lt;author&gt;Jakočiūnas, Tadas&lt;/author&gt;&lt;author&gt;Stovicek, Vratislav&lt;/author&gt;&lt;author&gt;Dai, Zongjie&lt;/author&gt;&lt;author&gt;Jensen, Michael K&lt;/author&gt;&lt;author&gt;Keasling, Jay D&lt;/author&gt;&lt;author&gt;Borodina, Irina&lt;/author&gt;&lt;/authors&gt;&lt;/contributors&gt;&lt;titles&gt;&lt;title&gt;&lt;style face="normal" font="default" size="100%"&gt;EasyClone-MarkerFree: A vector toolkit for marker-less integration of genes into &lt;/style&gt;&lt;style face="italic" font="default" size="100%"&gt;Saccharomyces cerevisiae&lt;/style&gt;&lt;style face="normal" font="default" size="100%"&gt; via CRISPR-Cas9&lt;/style&gt;&lt;/title&gt;&lt;/titles&gt;&lt;pages&gt;1110-1117&lt;/pages&gt;&lt;volume&gt;11&lt;/volume&gt;&lt;number&gt;8&lt;/number&gt;&lt;dates&gt;&lt;year&gt;2016&lt;/year&gt;&lt;/dates&gt;&lt;isbn&gt;1860-6768&lt;/isbn&gt;&lt;urls&gt;&lt;related-urls&gt;&lt;url&gt;https://onlinelibrary.wiley.com/doi/abs/10.1002/biot.201600147&lt;/url&gt;&lt;/related-urls&gt;&lt;/urls&gt;&lt;electronic-resource-num&gt;https://doi.org/10.1002/biot.201600147&lt;/electronic-resource-num&gt;&lt;/record&gt;&lt;/Cite&gt;&lt;/EndNote&gt;</w:instrTex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vertAlign w:val="superscript"/>
              </w:rPr>
              <w:t>[4]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ite</w:t>
            </w:r>
          </w:p>
        </w:tc>
        <w:tc>
          <w:tcPr>
            <w:tcW w:w="2392" w:type="dxa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red in the Shi lab</w:t>
            </w:r>
          </w:p>
        </w:tc>
      </w:tr>
      <w:tr w:rsidR="00703B51">
        <w:trPr>
          <w:trHeight w:val="253"/>
        </w:trPr>
        <w:tc>
          <w:tcPr>
            <w:tcW w:w="36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s-XI-2</w:t>
            </w:r>
          </w:p>
        </w:tc>
        <w:tc>
          <w:tcPr>
            <w:tcW w:w="78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9 CRISPR vector for integration at XI-2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Jessop-Fabre&lt;/Author&gt;&lt;Year&gt;2016&lt;/Year&gt;&lt;RecNum&gt;768&lt;/RecNum&gt;&lt;DisplayText&gt;&lt;style face="superscript"&gt;[4]&lt;/style&gt;&lt;/DisplayText&gt;&lt;record&gt;&lt;rec-number&gt;768&lt;/rec-number&gt;&lt;foreign-keys&gt;&lt;key app="EN" db-id="xsd9xt59pa9dweesa51x50stxz9sarfxsfp2" timestamp="1664259220"&gt;768&lt;/key&gt;&lt;/foreign-keys&gt;&lt;ref-type name="Journal Article"&gt;17&lt;/ref-type&gt;&lt;contributors&gt;&lt;authors&gt;&lt;author&gt;Jessop-Fabre, Mathew M&lt;/author&gt;&lt;author&gt;Jakočiūnas, Tadas&lt;/author&gt;&lt;author&gt;Stovicek, Vratislav&lt;/author&gt;&lt;author&gt;Dai, Zongjie&lt;/author&gt;&lt;author&gt;Jensen, Michael K&lt;/author&gt;&lt;author&gt;Keasling, Jay D&lt;/author&gt;&lt;author&gt;Borodina, Irina&lt;/author&gt;&lt;/authors&gt;&lt;/contributors&gt;&lt;titles&gt;&lt;title&gt;&lt;style face="normal" font="default" size="100%"&gt;EasyClone-MarkerFree: A vector toolkit for marker-less integration of genes into &lt;/style&gt;&lt;style face="italic" font="default" size="100%"&gt;Saccharomyces cerevisiae&lt;/style&gt;&lt;style face="normal" font="default" size="100%"&gt; via CRISPR-Cas9&lt;/style&gt;&lt;/title&gt;&lt;/titles&gt;&lt;pages&gt;1110-1117&lt;/pages&gt;&lt;volume&gt;11&lt;/volume&gt;&lt;number&gt;8&lt;/number&gt;&lt;dates&gt;&lt;year&gt;2016&lt;/year&gt;&lt;/dates&gt;&lt;isbn&gt;1860-6768&lt;/isbn&gt;&lt;urls&gt;&lt;related-urls&gt;&lt;url&gt;https://onlinelibrary.wiley.com/doi/abs/10.1002/biot.201600147&lt;/url&gt;&lt;/related-urls&gt;&lt;/urls&gt;&lt;electronic-resource-num&gt;https://doi.org/10.1002/biot.201600147&lt;/electronic-resource-num&gt;&lt;/record&gt;&lt;/Cite&gt;&lt;/EndNote&gt;</w:instrTex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vertAlign w:val="superscript"/>
              </w:rPr>
              <w:t>[4]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ite</w:t>
            </w:r>
          </w:p>
        </w:tc>
        <w:tc>
          <w:tcPr>
            <w:tcW w:w="2392" w:type="dxa"/>
            <w:tcBorders>
              <w:bottom w:val="nil"/>
            </w:tcBorders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red in the Shi lab</w:t>
            </w:r>
          </w:p>
        </w:tc>
      </w:tr>
      <w:tr w:rsidR="00703B51">
        <w:trPr>
          <w:trHeight w:val="253"/>
        </w:trPr>
        <w:tc>
          <w:tcPr>
            <w:tcW w:w="36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s-XI-3</w:t>
            </w:r>
          </w:p>
        </w:tc>
        <w:tc>
          <w:tcPr>
            <w:tcW w:w="78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9 CRISPR vector for integration at XI-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Jessop-Fabre&lt;/Author&gt;&lt;Year&gt;2016&lt;/Year&gt;&lt;RecNum&gt;768&lt;/RecNum&gt;&lt;DisplayText&gt;&lt;style face="superscript"&gt;[4]&lt;/style&gt;&lt;/DisplayText&gt;&lt;record&gt;&lt;rec-number&gt;768&lt;/rec-number&gt;&lt;foreign-keys&gt;&lt;key app="EN" db-id="xsd9xt59pa9dweesa51x50stxz9sarfxsfp2" timestamp="1664259220"&gt;768&lt;/key&gt;&lt;/foreign-keys&gt;&lt;ref-type name="Journal Article"&gt;17&lt;/ref-type&gt;&lt;contributors&gt;&lt;authors&gt;&lt;author&gt;Jessop-Fabre, Mathew M&lt;/author&gt;&lt;author&gt;Jakočiūnas, Tadas&lt;/author&gt;&lt;author&gt;Stovicek, Vratislav&lt;/author&gt;&lt;author&gt;Dai, Zongjie&lt;/author&gt;&lt;author&gt;Jensen, Michael K&lt;/author&gt;&lt;author&gt;Keasling, Jay D&lt;/author&gt;&lt;author&gt;Borodina, Irina&lt;/author&gt;&lt;/authors&gt;&lt;/contributors&gt;&lt;titles&gt;&lt;title&gt;&lt;style face="normal" font="default" size="100%"&gt;EasyClone-MarkerFree: A vector toolkit for marker-less integration of genes into &lt;/style&gt;&lt;style face="italic" font="default" size="100%"&gt;Saccharomyces cerevisiae&lt;/style&gt;&lt;style face="normal" font="default" size="100%"&gt; via CRISPR-Cas9&lt;/style&gt;&lt;/title&gt;&lt;/titles&gt;&lt;pages&gt;1110-1117&lt;/pages&gt;&lt;volume&gt;11&lt;/volume&gt;&lt;number&gt;8&lt;/number&gt;&lt;dates&gt;&lt;year&gt;2016&lt;/year&gt;&lt;/dates&gt;&lt;isbn&gt;1860-6768&lt;/isbn&gt;&lt;urls&gt;&lt;related-urls&gt;&lt;url&gt;https://onlinelibrary.wiley.com/doi/abs/10.1002/biot.201600147&lt;/url&gt;&lt;/related-urls&gt;&lt;/urls&gt;&lt;electronic-resource-num&gt;https://doi.org/10.1002/biot.201600147&lt;/electronic-resource-num&gt;&lt;/record&gt;&lt;/Cite&gt;&lt;/EndNote&gt;</w:instrTex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vertAlign w:val="superscript"/>
              </w:rPr>
              <w:t>[4]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2392" w:type="dxa"/>
            <w:tcBorders>
              <w:top w:val="nil"/>
              <w:bottom w:val="single" w:sz="12" w:space="0" w:color="auto"/>
            </w:tcBorders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red in the Shi lab</w:t>
            </w:r>
          </w:p>
        </w:tc>
      </w:tr>
    </w:tbl>
    <w:p w:rsidR="00703B51" w:rsidRDefault="00703B51">
      <w:pPr>
        <w:widowControl/>
        <w:jc w:val="left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</w:pPr>
    </w:p>
    <w:p w:rsidR="00703B51" w:rsidRDefault="00703B51">
      <w:pPr>
        <w:widowControl/>
        <w:jc w:val="left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  <w:sectPr w:rsidR="00703B5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03B51" w:rsidRDefault="0000000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Table S2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List of strains used in this study.</w:t>
      </w:r>
    </w:p>
    <w:tbl>
      <w:tblPr>
        <w:tblW w:w="893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22"/>
        <w:gridCol w:w="5866"/>
        <w:gridCol w:w="1443"/>
      </w:tblGrid>
      <w:tr w:rsidR="00703B51">
        <w:trPr>
          <w:trHeight w:val="245"/>
        </w:trPr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8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703B51">
        <w:trPr>
          <w:trHeight w:val="509"/>
        </w:trPr>
        <w:tc>
          <w:tcPr>
            <w:tcW w:w="16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7" w:name="RANGE!A3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N.PK 2-1D</w:t>
            </w:r>
            <w:bookmarkEnd w:id="17"/>
          </w:p>
        </w:tc>
        <w:tc>
          <w:tcPr>
            <w:tcW w:w="58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Tα; ura3-52; trp1-289; leu2-3,112; his3Δ 1; MAL2-8C; SUC2</w:t>
            </w:r>
          </w:p>
        </w:tc>
        <w:tc>
          <w:tcPr>
            <w:tcW w:w="14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UROSCARF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1p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N.PK 2-1D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K1p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N.PK 2-1D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1p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N.PK 2-1D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PI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3p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N.PK 2-1D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DH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9p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N.PK 2-1D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OX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2p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N.PK 2-1D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NAT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10p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N.PK 2-1D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QCR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T1p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N.PK 2-1D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X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3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T1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DH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3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9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DC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3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10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Q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3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2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DN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K1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T1 (PH1)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PH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K1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9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PC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K1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10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PQ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K1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2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PN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1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T1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PH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1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9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PC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1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10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PQ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1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2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PN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1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T1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EH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1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9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EC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1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10 (TEQ1)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EQ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1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2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TEN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2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-PH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G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H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Q2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.PK 2-1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G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EQ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N.PK 2-1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HIS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Prp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sMCL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-C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0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X212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MCH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0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X212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MCH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1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0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RP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ciA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1-C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01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X212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1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MCH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01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X212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MCH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60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1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MCH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01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X212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MCH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54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1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mMCH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01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X212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mMCH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5866" w:type="dxa"/>
            <w:shd w:val="clear" w:color="auto" w:fill="auto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.PK 2-1D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, </w:t>
            </w:r>
            <w:bookmarkStart w:id="18" w:name="_Hlk118051295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I-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</w:t>
            </w:r>
            <w:bookmarkEnd w:id="18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::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TDH3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RsMCL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PYK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CaMCH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CYC1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5866" w:type="dxa"/>
            <w:shd w:val="clear" w:color="auto" w:fill="auto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9" w:name="_Hlk117622270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 </w:t>
            </w:r>
            <w:bookmarkStart w:id="20" w:name="_Hlk118122188"/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HPC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A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HPC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G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H</w:t>
            </w:r>
            <w:bookmarkEnd w:id="19"/>
            <w:bookmarkEnd w:id="20"/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5866" w:type="dxa"/>
            <w:shd w:val="clear" w:color="auto" w:fill="auto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 </w:t>
            </w:r>
            <w:bookmarkStart w:id="21" w:name="_Hlk117622648"/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Prp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A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HPC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G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H</w:t>
            </w:r>
            <w:bookmarkEnd w:id="21"/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5866" w:type="dxa"/>
            <w:shd w:val="clear" w:color="auto" w:fill="auto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2,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II-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::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SePrpE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CYC1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</w:t>
            </w:r>
          </w:p>
        </w:tc>
        <w:tc>
          <w:tcPr>
            <w:tcW w:w="5866" w:type="dxa"/>
            <w:shd w:val="clear" w:color="auto" w:fill="auto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,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XI-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::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HPC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ADH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HPC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TDH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A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PYK1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5866" w:type="dxa"/>
            <w:shd w:val="clear" w:color="auto" w:fill="auto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5866" w:type="dxa"/>
            <w:shd w:val="clear" w:color="auto" w:fill="auto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ciA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5866" w:type="dxa"/>
            <w:shd w:val="clear" w:color="auto" w:fill="auto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G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H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5866" w:type="dxa"/>
            <w:shd w:val="clear" w:color="auto" w:fill="auto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G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EQ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3</w:t>
            </w:r>
          </w:p>
        </w:tc>
        <w:tc>
          <w:tcPr>
            <w:tcW w:w="5866" w:type="dxa"/>
            <w:shd w:val="clear" w:color="auto" w:fill="auto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,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XII-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::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SePrpE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CYC1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-TRP</w:t>
            </w:r>
          </w:p>
        </w:tc>
        <w:tc>
          <w:tcPr>
            <w:tcW w:w="5866" w:type="dxa"/>
            <w:shd w:val="clear" w:color="auto" w:fill="auto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3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RP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ciA</w:t>
            </w:r>
          </w:p>
        </w:tc>
        <w:tc>
          <w:tcPr>
            <w:tcW w:w="5866" w:type="dxa"/>
            <w:shd w:val="clear" w:color="auto" w:fill="auto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3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RP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ciA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H1</w:t>
            </w:r>
          </w:p>
        </w:tc>
        <w:tc>
          <w:tcPr>
            <w:tcW w:w="5866" w:type="dxa"/>
            <w:shd w:val="clear" w:color="auto" w:fill="auto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, pSC-TRP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H1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HD3</w:t>
            </w:r>
          </w:p>
        </w:tc>
        <w:tc>
          <w:tcPr>
            <w:tcW w:w="5866" w:type="dxa"/>
            <w:shd w:val="clear" w:color="auto" w:fill="auto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, pSC-TRP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HD3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S1</w:t>
            </w:r>
          </w:p>
        </w:tc>
        <w:tc>
          <w:tcPr>
            <w:tcW w:w="5866" w:type="dxa"/>
            <w:shd w:val="clear" w:color="auto" w:fill="auto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, pSC-TRP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S1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H1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3,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h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03B51">
        <w:trPr>
          <w:trHeight w:val="227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HD3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3,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hd3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S1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3,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s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4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,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XI-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::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SePrpE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ADH2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HPC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TDH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A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PYK1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G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H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G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EQ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405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4,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pUGG</w:t>
            </w:r>
            <w:proofErr w:type="spellEnd"/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PH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SePrpE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This study</w:t>
            </w:r>
          </w:p>
        </w:tc>
      </w:tr>
      <w:tr w:rsidR="00703B51">
        <w:trPr>
          <w:trHeight w:val="292"/>
        </w:trPr>
        <w:tc>
          <w:tcPr>
            <w:tcW w:w="1622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406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4,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pUGG</w:t>
            </w:r>
            <w:proofErr w:type="spellEnd"/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TEQ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SePrpE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This study</w:t>
            </w:r>
          </w:p>
        </w:tc>
      </w:tr>
    </w:tbl>
    <w:p w:rsidR="00703B51" w:rsidRDefault="00000000">
      <w:pPr>
        <w:widowControl/>
        <w:jc w:val="left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  <w:sectPr w:rsidR="00703B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  <w:br w:type="page"/>
      </w:r>
    </w:p>
    <w:p w:rsidR="00703B51" w:rsidRDefault="00703B51">
      <w:pPr>
        <w:widowControl/>
        <w:jc w:val="left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</w:pPr>
    </w:p>
    <w:p w:rsidR="00703B51" w:rsidRDefault="00000000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Table S3.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ist of primers used in this study.</w:t>
      </w:r>
    </w:p>
    <w:tbl>
      <w:tblPr>
        <w:tblW w:w="1188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563"/>
        <w:gridCol w:w="2194"/>
      </w:tblGrid>
      <w:tr w:rsidR="00703B51">
        <w:trPr>
          <w:trHeight w:val="249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75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Sequence (5'-3')</w:t>
            </w:r>
          </w:p>
        </w:tc>
        <w:tc>
          <w:tcPr>
            <w:tcW w:w="2194" w:type="dxa"/>
            <w:tcBorders>
              <w:top w:val="single" w:sz="12" w:space="0" w:color="auto"/>
              <w:bottom w:val="single" w:sz="12" w:space="0" w:color="auto"/>
            </w:tcBorders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 of the PCR product</w:t>
            </w:r>
          </w:p>
        </w:tc>
      </w:tr>
      <w:tr w:rsidR="00703B51">
        <w:trPr>
          <w:trHeight w:val="340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PGK1p-EcoRI-f</w:t>
            </w:r>
          </w:p>
        </w:tc>
        <w:tc>
          <w:tcPr>
            <w:tcW w:w="756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agtgagggttgaattcttgttttatatttgttgtaa</w:t>
            </w:r>
            <w:proofErr w:type="spellEnd"/>
          </w:p>
        </w:tc>
        <w:tc>
          <w:tcPr>
            <w:tcW w:w="2194" w:type="dxa"/>
            <w:vMerge w:val="restart"/>
            <w:tcBorders>
              <w:top w:val="single" w:sz="12" w:space="0" w:color="auto"/>
            </w:tcBorders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-URA,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-HIS,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TRP plasmid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TEF1p-BamHI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agtcgtattacggatccgttgtaattaaaacttagat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p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agttttaattacaacggatccATGTCCTTCTCCGAATTTTA</w:t>
            </w:r>
            <w:proofErr w:type="spellEnd"/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Prp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MCL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asmid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p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ctatagtgagtcgtattacTTATTCCTCGATGGCCTGTCT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mc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caaatataaaacaagaattcAtgagcttccgccttcag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mc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taatccatcgatactagggccgagatcatttctGC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R-C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attgttaattaagagctcTTAGACTGTAATGGCTCTACCTCTGTG</w:t>
            </w:r>
            <w:proofErr w:type="spellEnd"/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asmid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R-K1106W-S1114R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ggattgctttgtctgatggtgctagattagcattggtaaccccagaaa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R-K1106W-S1114R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agcaccatcagacaaagcaatccatctggcgactctgaagtga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R-N940V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ggaaacaactctgtcagctaagtaatagacag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R-N940V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agctgacagagttgtttccggtgaaacttttca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R-C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ggcccgggcgtcgacGCGGCCGCACTAGTATGTCCGCTACCACTGGTG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,N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C-CK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tcaggttgtctaactc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,N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C-CK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tttctggcaaggtaga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R-N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tactagtgcggccgcGTCGACGCCCGGGCCCTATGAGTGGTACAGGTAGATTAG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R-N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gtaccaagcttactcgagTTAGATGTTGGCTGGTATGTTCAAT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TPI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2" w:name="RANGE!B19"/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CAGTGGTAGCGGACATACTAGTtgtatgtgttttttgtagttatagatttaagc</w:t>
            </w:r>
            <w:bookmarkEnd w:id="22"/>
            <w:proofErr w:type="spellEnd"/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-HIS-TDH,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-HIS-TDC,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HIS-TQ,</w:t>
            </w:r>
          </w:p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HIS-TDN,</w:t>
            </w:r>
          </w:p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HIS-PH,</w:t>
            </w:r>
          </w:p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HIS-PC,</w:t>
            </w:r>
          </w:p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HIS-PQ,</w:t>
            </w:r>
          </w:p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HIS-PN,</w:t>
            </w:r>
          </w:p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HIS-TPH,</w:t>
            </w:r>
          </w:p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HIS-TPC,</w:t>
            </w:r>
          </w:p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HIS-TPQ,</w:t>
            </w:r>
          </w:p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HIS-TPN,</w:t>
            </w:r>
          </w:p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HIS-TEH,</w:t>
            </w:r>
          </w:p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HIS-TEC,</w:t>
            </w:r>
          </w:p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HIS-TEQ,</w:t>
            </w:r>
          </w:p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HIS-TEN plasmid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TPI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AGGTCGATGGATCCATGCTGCAGgatctacgtatggtcattcttctt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HXT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AGCATGGATCCATCGACCTACGGCCACAATGAAACTTCAATTC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-HXT1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ATCTACCTGTACCACTCATAGGGCCGATTTTACGTATATCAACTAGTTGACG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TDH3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CAGTGGTAGCGGACATACTAGTTTTGTTTGTTTATGTGTGTTTATTCG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TDH3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AGGTCGATGGATCCATGCTGCAGATACTAGCGTTGAATGTTAGCG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COX9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AGCATGGATCCATCGACCTACGCTGGGCGATCTTCC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COX9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ATCTACCTGTACCACTCATAGGGCCGTCTGTGTAAGTCGC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TEF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CAGTGGTAGCGGACATACTAGTttgtaattaaaacttagattagattgctatg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TEF1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AGGTCGATGGATCCATGCTGCAGgcacacaccatagcttcaaaa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PGK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CAGTGGTAGCGGACATACTAGTttgttttatatttgttgtaaaaagtagataatta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PGK1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AGGTCGATGGATCCATGCTGCAGggaagtaccttcaaagaatgg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NAT2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AGCATGGATCCATCGACCTACGATAATTAACTTTTGTTAGTTTTTTATTAATAATATATCATTACAAG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NAT2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ATCTACCTGTACCACTCATAGGGCCCACCCCAACTCTAGACCAAAAAAG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QCR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AGCATGGATCCATCGACCTACGCTTCTCATTCTATTTTAATTATACTAGTACG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QCR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ATCTACCTGTACCACTCATAGGGCCTGAGGTTAGTTTTAAGTCTTATGGATTG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Xhol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gtaccaagcttactcgagatgtctaaaggtgaagaattattcac</w:t>
            </w:r>
            <w:proofErr w:type="spellEnd"/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ind w:left="200" w:hangingChars="100" w:hanging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COX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asmid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Bcu1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tgtaatccatcgatactagtttaTAGCTTGGAtttgtacaattcatc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H-CK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GAGAAAGCAACCTGAC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-CK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AACCTTCTCAAGCAAGG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COX9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gagcggatcttagctagcGCTGGGCGATCTTC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COX9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acctttagacatctcgagGTCTGTGTAAGTCGCTTGTAGTTAG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TDH3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gagcggatcttagctagcagtttatcattatcaatactcgcc</w:t>
            </w:r>
            <w:proofErr w:type="spellEnd"/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DH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GF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plasmid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TDH3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acctttagacatctcgagatccgtcg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FP-HXT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gagcggatcttagctagcGGCCACAATGAAACTTCAATTC</w:t>
            </w:r>
            <w:proofErr w:type="spellEnd"/>
          </w:p>
        </w:tc>
        <w:tc>
          <w:tcPr>
            <w:tcW w:w="2194" w:type="dxa"/>
            <w:vMerge w:val="restart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HX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GF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plasmid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HXT1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acctttagacatctcgagGATTTTACGTATATCAACTAGTTGACG</w:t>
            </w:r>
            <w:proofErr w:type="spellEnd"/>
          </w:p>
        </w:tc>
        <w:tc>
          <w:tcPr>
            <w:tcW w:w="2194" w:type="dxa"/>
            <w:vMerge/>
            <w:vAlign w:val="center"/>
          </w:tcPr>
          <w:p w:rsidR="00703B51" w:rsidRDefault="00703B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NAT2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gagcggatcttagctagcGATAATTAACTTTTGTTAGTTTTTTATTAATAATATATCATTAC</w:t>
            </w:r>
          </w:p>
        </w:tc>
        <w:tc>
          <w:tcPr>
            <w:tcW w:w="2194" w:type="dxa"/>
            <w:vMerge w:val="restart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NAT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asmid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NAT2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acctttagacatctcgagCACCCCAACTCTAGACCAAA</w:t>
            </w:r>
            <w:proofErr w:type="spellEnd"/>
          </w:p>
        </w:tc>
        <w:tc>
          <w:tcPr>
            <w:tcW w:w="2194" w:type="dxa"/>
            <w:vMerge/>
            <w:vAlign w:val="center"/>
          </w:tcPr>
          <w:p w:rsidR="00703B51" w:rsidRDefault="00703B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QCR10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gagcggatcttagctagcGCTTCTCATTCTATTTTAATTATACTAGTAC</w:t>
            </w:r>
            <w:proofErr w:type="spellEnd"/>
          </w:p>
        </w:tc>
        <w:tc>
          <w:tcPr>
            <w:tcW w:w="2194" w:type="dxa"/>
            <w:vMerge w:val="restart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QCR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asmid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QCR10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acctttagacatctcgagTGAGGTTAGTTTTAAGTCTTATGGATTG</w:t>
            </w:r>
            <w:proofErr w:type="spellEnd"/>
          </w:p>
        </w:tc>
        <w:tc>
          <w:tcPr>
            <w:tcW w:w="2194" w:type="dxa"/>
            <w:vMerge/>
            <w:vAlign w:val="center"/>
          </w:tcPr>
          <w:p w:rsidR="00703B51" w:rsidRDefault="00703B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TPI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gagcggatcttagctagcGATCTACGTATGGTCATTCTTCTTC</w:t>
            </w:r>
            <w:proofErr w:type="spellEnd"/>
          </w:p>
        </w:tc>
        <w:tc>
          <w:tcPr>
            <w:tcW w:w="2194" w:type="dxa"/>
            <w:vMerge w:val="restart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PI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asmid</w:t>
            </w:r>
          </w:p>
          <w:p w:rsidR="00703B51" w:rsidRDefault="00703B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TPI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acctttagacatctcgagTGTATGTGTTTTTTGTAGTTATAGATTTAAGC</w:t>
            </w:r>
            <w:proofErr w:type="spellEnd"/>
          </w:p>
        </w:tc>
        <w:tc>
          <w:tcPr>
            <w:tcW w:w="2194" w:type="dxa"/>
            <w:vMerge/>
            <w:vAlign w:val="center"/>
          </w:tcPr>
          <w:p w:rsidR="00703B51" w:rsidRDefault="00703B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TEF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gagcggatcttagctagcGCACACACCATAGCTTCAAA</w:t>
            </w:r>
            <w:proofErr w:type="spellEnd"/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asmid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TEF1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acctttagacatctcgagTTGTAATTAAAACTTAGATTAGATTGCTATG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PGK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gagcggatcttagctagcGGAAGTACCTTCAAAGAATGGG</w:t>
            </w:r>
            <w:proofErr w:type="spellEnd"/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URA-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asmid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PGK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acctttagacatctcgagTTGTTTTATATTTGTTGTAAAAAGTAGATAATTACTT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Q-Sal1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ttttcggAACGGTCGACttcgatcatatgcttcgagcgtcccaaaac</w:t>
            </w:r>
            <w:proofErr w:type="spellEnd"/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TEQ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asimd</w:t>
            </w:r>
            <w:proofErr w:type="spellEnd"/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Q-Bgl2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ACGGTTCCTGGCCAGATCTgagcgacctcatgctatac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cia-Nde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ggacgctcgaagcatatggcacacaccatagcttcaaaatg</w:t>
            </w:r>
            <w:proofErr w:type="spellEnd"/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RP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ci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asmid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cia-Sal1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ttttcggAACGGTCGACcttcgagcgtcccaaaa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a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aagttcctatactttctagagaat</w:t>
            </w:r>
            <w:proofErr w:type="spellEnd"/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RA-P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G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-PH,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UG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TEQ plasmid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a-CK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ataaggaacgtgctg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a-CK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gcatcttctcaaatatg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Ura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TTACAGTCTAAgagctcttaattaacaattcttcg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R-PH-Bgl2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CGGTTCCTGGCCAGATCTTgagcgacctcatgctatac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R-PH-Sal1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ttttcggAACGGTCGACGCGAAGAGcttcgagcgtcccaaaac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480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FBA-PH-sal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ctcgaagCTCTTCGCGTCGACGGTGTGTGCATAACAATACTG</w:t>
            </w:r>
            <w:proofErr w:type="spellEnd"/>
          </w:p>
        </w:tc>
        <w:tc>
          <w:tcPr>
            <w:tcW w:w="2194" w:type="dxa"/>
            <w:vMerge w:val="restart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pUGG</w:t>
            </w:r>
            <w:proofErr w:type="spellEnd"/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PH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SePrp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plasimd</w:t>
            </w:r>
            <w:proofErr w:type="spellEnd"/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FBA-PH-sal1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gcacttttcggAACGGTCGACAACGCCCcTAAAATTTTGATC</w:t>
            </w:r>
            <w:proofErr w:type="spellEnd"/>
          </w:p>
        </w:tc>
        <w:tc>
          <w:tcPr>
            <w:tcW w:w="2194" w:type="dxa"/>
            <w:vMerge/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500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FBA-TEQ-sal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cgaagcatatgatcgaaGTCGACGGTGTGTGCATAACAATACTG</w:t>
            </w:r>
            <w:proofErr w:type="spellEnd"/>
          </w:p>
        </w:tc>
        <w:tc>
          <w:tcPr>
            <w:tcW w:w="2194" w:type="dxa"/>
            <w:vMerge w:val="restart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pUGG</w:t>
            </w:r>
            <w:proofErr w:type="spellEnd"/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TEQ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SePrp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plasimd</w:t>
            </w:r>
            <w:proofErr w:type="spellEnd"/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FB1-TEQ-sal1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ggcacttttcggAACGGTCGACAACGCCCcTAAAATTTTGATC</w:t>
            </w:r>
            <w:proofErr w:type="spellEnd"/>
          </w:p>
        </w:tc>
        <w:tc>
          <w:tcPr>
            <w:tcW w:w="2194" w:type="dxa"/>
            <w:vMerge/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-CSDR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TACCGGGCCCCC</w:t>
            </w:r>
          </w:p>
        </w:tc>
        <w:tc>
          <w:tcPr>
            <w:tcW w:w="2194" w:type="dxa"/>
            <w:vMerge w:val="restart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HPC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A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HPCD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asmid</w:t>
            </w:r>
          </w:p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TACCGGGCCCCCCCTCGAGGTCGACaatgctactattttggagattaatct</w:t>
            </w:r>
            <w:proofErr w:type="spellEnd"/>
          </w:p>
        </w:tc>
        <w:tc>
          <w:tcPr>
            <w:tcW w:w="2194" w:type="dxa"/>
            <w:vMerge/>
            <w:vAlign w:val="center"/>
          </w:tcPr>
          <w:p w:rsidR="00703B51" w:rsidRDefault="00703B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gatgttATAATATCTGTGCGTAGCTACTAATAGGATAAATTATAGGAATTtataa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ACAGATATTATaacatctg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CAAATTAAAGCCTTCG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R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AGGCTTTAATTTGCGGaaacagtttatcattatcaatactcgc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R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CGGCCGCTCTAGAACTAGTGGATCCcatttatgtacccatgtataacctt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-CSDR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CGGCCGCTCTAGAAC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pe-3hp-Apa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GAATTGGGTACCGGGCCCgcacacaccatagcttcaaaatg</w:t>
            </w:r>
            <w:proofErr w:type="spellEnd"/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Prp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A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HPCD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asmid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pe-3hp-Nco1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cgggtccgtctaccatggTTATTCCTCGATGGCCTGTCTG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2-TEF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acaagtaaacccttaagGCACACACCATAGCTTCAAAATG</w:t>
            </w:r>
            <w:proofErr w:type="spellEnd"/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Insertion of gen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HPC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ADH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HPC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TDH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A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PYK1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and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TEF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SePrpE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ADH2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HPC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TDH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A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PYK1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t XI2 site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2-PYK1t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gtcgtgtgtacccttaagCATTTATGTACCCATGTATAACCTTC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2-CK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AGTCGCCACTCATC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2-CK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CCACGAAAACTGCAAAG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pe-XII1-F1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TTTTTTTGGCAAATCCCAGATTTGGCTTTGATTTTGGCATCGGTTCGGTTCgcacacaccatagcttcaaaat</w:t>
            </w:r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Insertion of gene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SePrpE-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CYC1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t XII2 site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pe-XII1-F2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TTTCCTCGCCTTTCATATTTCGTATCTTTATTCTATATCCTAAAATTTTTTTGGCAAATCCCAG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pe-XII1-R1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CAGTCACTCAGACAGAGCACTAAACTGAACTAGTTATTAAGGTATGTGCAGTTGcttcgagcgtcccaaaac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pe-XII1-R2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ACCAATATATGTCATGAGAAGTGGCTTGTAAAATTTATTATTACAGTCACTCAGACAGAGC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58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H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ttaattacaacccggatccATGACAATTTCTAATTTGTTAAAGCAG</w:t>
            </w:r>
            <w:proofErr w:type="spellEnd"/>
          </w:p>
        </w:tc>
        <w:tc>
          <w:tcPr>
            <w:tcW w:w="2194" w:type="dxa"/>
            <w:vMerge w:val="restart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TRP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H1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asmid</w:t>
            </w:r>
          </w:p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58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H1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cttctgttccatGTCAACTGGTTCCCAGCTGTCG</w:t>
            </w:r>
            <w:proofErr w:type="spellEnd"/>
          </w:p>
        </w:tc>
        <w:tc>
          <w:tcPr>
            <w:tcW w:w="2194" w:type="dxa"/>
            <w:vMerge/>
            <w:vAlign w:val="center"/>
          </w:tcPr>
          <w:p w:rsidR="00703B51" w:rsidRDefault="00703B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331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atctaagttttaattacaacccggatccATGAGTGCTTCCAAAATGGCC</w:t>
            </w:r>
            <w:proofErr w:type="spellEnd"/>
          </w:p>
        </w:tc>
        <w:tc>
          <w:tcPr>
            <w:tcW w:w="2194" w:type="dxa"/>
            <w:vMerge w:val="restart"/>
            <w:vAlign w:val="center"/>
          </w:tcPr>
          <w:p w:rsidR="00703B51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TRP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S1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asmid</w:t>
            </w:r>
          </w:p>
        </w:tc>
      </w:tr>
      <w:tr w:rsidR="00703B51">
        <w:trPr>
          <w:trHeight w:val="258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1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atcaacttctgttccatgtcgacGAACTTGGCTCGAATGTCTCGT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58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D3-f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atctaagttttaattacaacccggatccATGCTCAGAAATACGCTAAAATGTG</w:t>
            </w:r>
            <w:proofErr w:type="spellEnd"/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-TRP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HD3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asmid</w:t>
            </w:r>
          </w:p>
        </w:tc>
      </w:tr>
      <w:tr w:rsidR="00703B51">
        <w:trPr>
          <w:trHeight w:val="302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D3-r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aaatcaacttctgttccatatgTTTCCATCTTAAGCCATCGTTAAC</w:t>
            </w:r>
            <w:proofErr w:type="spellEnd"/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58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c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mH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atctaagttttaattacaacccggatccatgtctacaacacataacgtccct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IS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ci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asmid</w:t>
            </w:r>
          </w:p>
        </w:tc>
      </w:tr>
      <w:tr w:rsidR="00703B51">
        <w:trPr>
          <w:trHeight w:val="258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c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l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atcaacttctgttccatgtcgacctcaacgggtaaggcgcga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H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GGTCTCAGATCGTCCCAGGTCCCTCTGTCGGGTTTTAGAGCTAGAAATAGCAAGTTA</w:t>
            </w:r>
            <w:proofErr w:type="spellEnd"/>
          </w:p>
        </w:tc>
        <w:tc>
          <w:tcPr>
            <w:tcW w:w="2194" w:type="dxa"/>
            <w:vMerge w:val="restart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nstructio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s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ACH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s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TES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pCas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HD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plasmid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A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GGTCTCaAAACCTAGACACAGGGTAATAACTGATATAATTAAATTGAAGCTC</w:t>
            </w:r>
            <w:proofErr w:type="spellEnd"/>
          </w:p>
        </w:tc>
        <w:tc>
          <w:tcPr>
            <w:tcW w:w="2194" w:type="dxa"/>
            <w:vMerge/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ES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GGTCTCAGATCCTCGTCGCCCGCGTGCTCCAGTTTTAGAGCTAGAAATAGCAAGTTA</w:t>
            </w:r>
            <w:proofErr w:type="spellEnd"/>
          </w:p>
        </w:tc>
        <w:tc>
          <w:tcPr>
            <w:tcW w:w="2194" w:type="dxa"/>
            <w:vMerge/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HD3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GGTCTCAGATCACCAATGTCCATCTCGGGCAGTTTTAGAGCTAGAAATAGCAAGTTA</w:t>
            </w:r>
            <w:proofErr w:type="spellEnd"/>
          </w:p>
        </w:tc>
        <w:tc>
          <w:tcPr>
            <w:tcW w:w="2194" w:type="dxa"/>
            <w:vMerge/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onor-ACH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AAGCTCACGAGCTTATTCCATTGTTCAAGAATGGTCAGTACCTTGGGTGGTCCGGTTTGGTCACTGA</w:t>
            </w:r>
          </w:p>
        </w:tc>
        <w:tc>
          <w:tcPr>
            <w:tcW w:w="2194" w:type="dxa"/>
            <w:vMerge w:val="restart"/>
            <w:vAlign w:val="center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Donor of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ACH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nor-ACH1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GGCTCTTTCCTTAGGCGATAGACCTCTTAGATCCGCCAAACCTTGGTCAGTGACCAAACCGGACCA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nor-TES1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ATATTGGAACTGGTTCCTCTTTCGCCTACCAGTTTTGTCACAAAGTATCTGCCTGCCGCAC TGGGACAA  </w:t>
            </w:r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Donor of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TE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nor-TES1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CATGATGCGTCCCGACTGTGTGTCGAAATACTTGCCCTGTACGAGGTGCTTGTCCCAGTGCGGCAGGCA  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nor-EHD3-f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CCACACGTACATTCATGACTACTCAACCCCAGCTAAATGTCACCGACGCACCACCTGTCGAAAGAGAA  </w:t>
            </w:r>
          </w:p>
        </w:tc>
        <w:tc>
          <w:tcPr>
            <w:tcW w:w="2194" w:type="dxa"/>
            <w:vMerge w:val="restart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Donor of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HD3</w:t>
            </w:r>
          </w:p>
        </w:tc>
      </w:tr>
      <w:tr w:rsidR="00703B51">
        <w:trPr>
          <w:trHeight w:val="249"/>
        </w:trPr>
        <w:tc>
          <w:tcPr>
            <w:tcW w:w="2127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nor-EHD3-r</w:t>
            </w:r>
          </w:p>
        </w:tc>
        <w:tc>
          <w:tcPr>
            <w:tcW w:w="7563" w:type="dxa"/>
            <w:shd w:val="clear" w:color="auto" w:fill="auto"/>
            <w:noWrap/>
            <w:vAlign w:val="bottom"/>
          </w:tcPr>
          <w:p w:rsidR="00703B5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CCAGTTTCCCTCTTCTAGAAGGAATCACATTGGCAAAGTGATTTAGTACTTCTCTTTCGACAGGTGGTG </w:t>
            </w:r>
          </w:p>
        </w:tc>
        <w:tc>
          <w:tcPr>
            <w:tcW w:w="2194" w:type="dxa"/>
            <w:vMerge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703B51" w:rsidRDefault="00703B51">
      <w:pPr>
        <w:widowControl/>
        <w:jc w:val="left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</w:pPr>
    </w:p>
    <w:p w:rsidR="00703B51" w:rsidRDefault="00703B51">
      <w:pPr>
        <w:widowControl/>
        <w:jc w:val="left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  <w:sectPr w:rsidR="00703B5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03B51" w:rsidRDefault="0000000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Table S4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Enzymatic properties of MCLs</w:t>
      </w:r>
    </w:p>
    <w:tbl>
      <w:tblPr>
        <w:tblW w:w="13350" w:type="dxa"/>
        <w:tblLook w:val="04A0" w:firstRow="1" w:lastRow="0" w:firstColumn="1" w:lastColumn="0" w:noHBand="0" w:noVBand="1"/>
      </w:tblPr>
      <w:tblGrid>
        <w:gridCol w:w="1359"/>
        <w:gridCol w:w="2369"/>
        <w:gridCol w:w="2479"/>
        <w:gridCol w:w="2534"/>
        <w:gridCol w:w="2442"/>
        <w:gridCol w:w="2167"/>
      </w:tblGrid>
      <w:tr w:rsidR="00703B51">
        <w:trPr>
          <w:trHeight w:val="546"/>
        </w:trPr>
        <w:tc>
          <w:tcPr>
            <w:tcW w:w="13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zyme</w:t>
            </w:r>
          </w:p>
        </w:tc>
        <w:tc>
          <w:tcPr>
            <w:tcW w:w="2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rganism </w:t>
            </w:r>
          </w:p>
        </w:tc>
        <w:tc>
          <w:tcPr>
            <w:tcW w:w="2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ctions</w:t>
            </w:r>
          </w:p>
        </w:tc>
        <w:tc>
          <w:tcPr>
            <w:tcW w:w="2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mentary</w:t>
            </w: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 activity [µmol/min/</w:t>
            </w:r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g]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densation/lyase activity ratio</w:t>
            </w:r>
          </w:p>
        </w:tc>
      </w:tr>
      <w:tr w:rsidR="00703B51">
        <w:trPr>
          <w:trHeight w:val="268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L</w:t>
            </w:r>
            <w:proofErr w:type="spellEnd"/>
          </w:p>
        </w:tc>
        <w:tc>
          <w:tcPr>
            <w:tcW w:w="2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oroflex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rantacus</w:t>
            </w:r>
            <w:proofErr w:type="spellEnd"/>
          </w:p>
        </w:tc>
        <w:tc>
          <w:tcPr>
            <w:tcW w:w="2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CoA </w:t>
            </w: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⇄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etyl-CoA + Glyoxylat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vage of L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oA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2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703B51">
        <w:trPr>
          <w:trHeight w:val="268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yl-CoA condensation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2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68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mal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CoA </w:t>
            </w: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⇄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pionyl-CoA + Glyoxylat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vage of β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mal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oA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2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703B51">
        <w:trPr>
          <w:trHeight w:val="268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pionyl-CoA condensation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68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L</w:t>
            </w:r>
            <w:proofErr w:type="spellEnd"/>
          </w:p>
        </w:tc>
        <w:tc>
          <w:tcPr>
            <w:tcW w:w="2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d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haeroides</w:t>
            </w:r>
            <w:proofErr w:type="spellEnd"/>
          </w:p>
        </w:tc>
        <w:tc>
          <w:tcPr>
            <w:tcW w:w="2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CoA </w:t>
            </w: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⇄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etyl-CoA + Glyoxylat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vage of L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oA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2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703B51">
        <w:trPr>
          <w:trHeight w:val="268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yl-CoA condensation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68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mal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CoA </w:t>
            </w: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⇄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pionyl-CoA + Glyoxylat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vage of β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mal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oA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2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</w:tr>
      <w:tr w:rsidR="00703B51">
        <w:trPr>
          <w:trHeight w:val="268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pionyl-CoA condensation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68"/>
        </w:trPr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03B51" w:rsidRDefault="00703B51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L</w:t>
            </w:r>
            <w:proofErr w:type="spellEnd"/>
          </w:p>
          <w:p w:rsidR="00703B51" w:rsidRDefault="00703B51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  <w:p w:rsidR="00703B51" w:rsidRDefault="00703B51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3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d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sulatus</w:t>
            </w:r>
            <w:proofErr w:type="spellEnd"/>
          </w:p>
        </w:tc>
        <w:tc>
          <w:tcPr>
            <w:tcW w:w="2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CoA </w:t>
            </w: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⇄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etyl-CoA + Glyoxylat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vage of L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oA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</w:tr>
      <w:tr w:rsidR="00703B51">
        <w:trPr>
          <w:trHeight w:val="268"/>
        </w:trPr>
        <w:tc>
          <w:tcPr>
            <w:tcW w:w="1359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03B51" w:rsidRDefault="00703B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yl-CoA condensation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3B51">
        <w:trPr>
          <w:trHeight w:val="268"/>
        </w:trPr>
        <w:tc>
          <w:tcPr>
            <w:tcW w:w="1359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03B51" w:rsidRDefault="00703B51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3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mal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CoA </w:t>
            </w:r>
            <w:r>
              <w:rPr>
                <w:rFonts w:ascii="MS Gothic" w:eastAsia="MS Gothic" w:hAnsi="MS Gothic" w:cs="MS Gothic"/>
                <w:color w:val="000000"/>
                <w:kern w:val="0"/>
                <w:sz w:val="20"/>
                <w:szCs w:val="20"/>
              </w:rPr>
              <w:t>⇄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pionyl-CoA + Glyoxylat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vage of β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mal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oA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21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03B51">
        <w:trPr>
          <w:trHeight w:val="277"/>
        </w:trPr>
        <w:tc>
          <w:tcPr>
            <w:tcW w:w="13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703B51" w:rsidRDefault="00703B51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3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pionyl-CoA condensation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703B5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03B51" w:rsidRDefault="00703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703B51" w:rsidRDefault="00703B51">
      <w:pPr>
        <w:widowControl/>
        <w:jc w:val="left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  <w:sectPr w:rsidR="00703B5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03B51" w:rsidRDefault="00703B51">
      <w:pPr>
        <w:widowControl/>
        <w:jc w:val="left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</w:pPr>
    </w:p>
    <w:p w:rsidR="00703B51" w:rsidRDefault="00000000">
      <w:pPr>
        <w:widowControl/>
        <w:jc w:val="left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</w:pPr>
      <w:r>
        <w:rPr>
          <w:rFonts w:ascii="Times New Roman" w:hAnsi="Times New Roman" w:cs="Times New Roman" w:hint="eastAsia"/>
          <w:b/>
          <w:snapToGrid w:val="0"/>
          <w:sz w:val="24"/>
          <w:szCs w:val="24"/>
          <w:lang w:bidi="en-US"/>
        </w:rPr>
        <w:t>Re</w:t>
      </w:r>
      <w:r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  <w:t>ference:</w:t>
      </w:r>
    </w:p>
    <w:p w:rsidR="00703B51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  <w:fldChar w:fldCharType="begin"/>
      </w:r>
      <w:r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  <w:instrText xml:space="preserve"> ADDIN EN.REFLIST </w:instrText>
      </w:r>
      <w:r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  <w:fldChar w:fldCharType="separate"/>
      </w:r>
      <w:r>
        <w:rPr>
          <w:rFonts w:ascii="Times New Roman" w:hAnsi="Times New Roman" w:cs="Times New Roman"/>
        </w:rPr>
        <w:t xml:space="preserve">1. Mattozzi M, Ziesack M, Voges MJ, et al. Expression of the sub-pathways of the Chloroflexus aurantiacus 3-hydroxypropionate carbon fixation bicycle in </w:t>
      </w:r>
      <w:r>
        <w:rPr>
          <w:rFonts w:ascii="Times New Roman" w:hAnsi="Times New Roman" w:cs="Times New Roman"/>
          <w:i/>
        </w:rPr>
        <w:t>E. coli:</w:t>
      </w:r>
      <w:r>
        <w:rPr>
          <w:rFonts w:ascii="Times New Roman" w:hAnsi="Times New Roman" w:cs="Times New Roman"/>
        </w:rPr>
        <w:t xml:space="preserve"> Toward horizontal transfer of autotrophic growth. </w:t>
      </w:r>
      <w:r>
        <w:rPr>
          <w:rFonts w:ascii="Times New Roman" w:hAnsi="Times New Roman" w:cs="Times New Roman"/>
          <w:i/>
        </w:rPr>
        <w:t>Metabolic Engineering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</w:rPr>
        <w:t>2013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i/>
        </w:rPr>
        <w:t>16</w:t>
      </w:r>
      <w:r>
        <w:rPr>
          <w:rFonts w:ascii="Times New Roman" w:hAnsi="Times New Roman" w:cs="Times New Roman"/>
        </w:rPr>
        <w:t>:130–139.</w:t>
      </w:r>
    </w:p>
    <w:p w:rsidR="00703B51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Zhang Y, Su M, Qin N, et al. Expressing a cytosolic pyruvate dehydrogenase complex to increase free fatty acid production in </w:t>
      </w:r>
      <w:r>
        <w:rPr>
          <w:rFonts w:ascii="Times New Roman" w:hAnsi="Times New Roman" w:cs="Times New Roman"/>
          <w:i/>
        </w:rPr>
        <w:t>Saccharomyces cerevisiae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</w:rPr>
        <w:t>Microb Cell Fact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</w:rPr>
        <w:t>2020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i/>
        </w:rPr>
        <w:t>19(1)</w:t>
      </w:r>
      <w:r>
        <w:rPr>
          <w:rFonts w:ascii="Times New Roman" w:hAnsi="Times New Roman" w:cs="Times New Roman"/>
        </w:rPr>
        <w:t>:226.</w:t>
      </w:r>
    </w:p>
    <w:p w:rsidR="00703B51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Zhang Y, Wang J, Wang Z, et al. A gRNA-tRNA array for CRISPR-Cas9 based rapid multiplexed genome editing in </w:t>
      </w:r>
      <w:r>
        <w:rPr>
          <w:rFonts w:ascii="Times New Roman" w:hAnsi="Times New Roman" w:cs="Times New Roman"/>
          <w:i/>
        </w:rPr>
        <w:t>Saccharomyces cerevisiae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</w:rPr>
        <w:t>Nat Commun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</w:rPr>
        <w:t>2019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i/>
        </w:rPr>
        <w:t>10(1)</w:t>
      </w:r>
      <w:r>
        <w:rPr>
          <w:rFonts w:ascii="Times New Roman" w:hAnsi="Times New Roman" w:cs="Times New Roman"/>
        </w:rPr>
        <w:t>:1053.</w:t>
      </w:r>
    </w:p>
    <w:p w:rsidR="00703B51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Jessop-Fabre MM, Jakočiūnas T, Stovicek V, et al. EasyClone-MarkerFree: A vector toolkit for marker-less integration of genes into </w:t>
      </w:r>
      <w:r>
        <w:rPr>
          <w:rFonts w:ascii="Times New Roman" w:hAnsi="Times New Roman" w:cs="Times New Roman"/>
          <w:i/>
        </w:rPr>
        <w:t>Saccharomyces cerevisiae</w:t>
      </w:r>
      <w:r>
        <w:rPr>
          <w:rFonts w:ascii="Times New Roman" w:hAnsi="Times New Roman" w:cs="Times New Roman"/>
        </w:rPr>
        <w:t xml:space="preserve"> via CRISPR-Cas9. </w:t>
      </w:r>
      <w:r>
        <w:rPr>
          <w:rFonts w:ascii="Times New Roman" w:hAnsi="Times New Roman" w:cs="Times New Roman"/>
          <w:b/>
        </w:rPr>
        <w:t>2016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i/>
        </w:rPr>
        <w:t>11(8)</w:t>
      </w:r>
      <w:r>
        <w:rPr>
          <w:rFonts w:ascii="Times New Roman" w:hAnsi="Times New Roman" w:cs="Times New Roman"/>
        </w:rPr>
        <w:t>:1110-1117.</w:t>
      </w:r>
    </w:p>
    <w:p w:rsidR="00703B51" w:rsidRDefault="00000000">
      <w:pPr>
        <w:widowControl/>
        <w:jc w:val="left"/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napToGrid w:val="0"/>
          <w:sz w:val="24"/>
          <w:szCs w:val="24"/>
          <w:lang w:bidi="en-US"/>
        </w:rPr>
        <w:fldChar w:fldCharType="end"/>
      </w:r>
    </w:p>
    <w:sectPr w:rsidR="00703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2374C" w:rsidRDefault="0022374C" w:rsidP="00B2671B">
      <w:r>
        <w:separator/>
      </w:r>
    </w:p>
  </w:endnote>
  <w:endnote w:type="continuationSeparator" w:id="0">
    <w:p w:rsidR="0022374C" w:rsidRDefault="0022374C" w:rsidP="00B26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2374C" w:rsidRDefault="0022374C" w:rsidP="00B2671B">
      <w:r>
        <w:separator/>
      </w:r>
    </w:p>
  </w:footnote>
  <w:footnote w:type="continuationSeparator" w:id="0">
    <w:p w:rsidR="0022374C" w:rsidRDefault="0022374C" w:rsidP="00B26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1NDO2NDQ1NjYyMjVQ0lEKTi0uzszPAymwqAUAuqQkYywAAAA="/>
    <w:docVar w:name="commondata" w:val="eyJoZGlkIjoiMzFlMDlmZjA3YmEzMWUzZTU2ZjViM2FkYTM2Yjc1Yj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iji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d9xt59pa9dweesa51x50stxz9sarfxsfp2&quot;&gt;My EndNote Library CO2&lt;record-ids&gt;&lt;item&gt;44&lt;/item&gt;&lt;item&gt;756&lt;/item&gt;&lt;item&gt;757&lt;/item&gt;&lt;item&gt;768&lt;/item&gt;&lt;/record-ids&gt;&lt;/item&gt;&lt;/Libraries&gt;"/>
  </w:docVars>
  <w:rsids>
    <w:rsidRoot w:val="00720097"/>
    <w:rsid w:val="00015331"/>
    <w:rsid w:val="000161CF"/>
    <w:rsid w:val="000220AC"/>
    <w:rsid w:val="000226DD"/>
    <w:rsid w:val="00022A75"/>
    <w:rsid w:val="00026793"/>
    <w:rsid w:val="00026DB0"/>
    <w:rsid w:val="0004038D"/>
    <w:rsid w:val="00045B8A"/>
    <w:rsid w:val="00083206"/>
    <w:rsid w:val="000851DA"/>
    <w:rsid w:val="000902A3"/>
    <w:rsid w:val="00090F46"/>
    <w:rsid w:val="00097845"/>
    <w:rsid w:val="000A39C3"/>
    <w:rsid w:val="000A66AE"/>
    <w:rsid w:val="000B40FE"/>
    <w:rsid w:val="000B4721"/>
    <w:rsid w:val="000C307F"/>
    <w:rsid w:val="000E26B6"/>
    <w:rsid w:val="000E6B1F"/>
    <w:rsid w:val="001045D2"/>
    <w:rsid w:val="0011237C"/>
    <w:rsid w:val="00123B86"/>
    <w:rsid w:val="00126435"/>
    <w:rsid w:val="00127C56"/>
    <w:rsid w:val="00134699"/>
    <w:rsid w:val="00142F8A"/>
    <w:rsid w:val="00152A2A"/>
    <w:rsid w:val="00170FE1"/>
    <w:rsid w:val="00177689"/>
    <w:rsid w:val="00180FEB"/>
    <w:rsid w:val="00186EDE"/>
    <w:rsid w:val="00195425"/>
    <w:rsid w:val="001B4E4C"/>
    <w:rsid w:val="001B5A40"/>
    <w:rsid w:val="001B6570"/>
    <w:rsid w:val="001E3925"/>
    <w:rsid w:val="001E55F3"/>
    <w:rsid w:val="002130AA"/>
    <w:rsid w:val="002143E5"/>
    <w:rsid w:val="002177D2"/>
    <w:rsid w:val="00220A44"/>
    <w:rsid w:val="0022374C"/>
    <w:rsid w:val="00230897"/>
    <w:rsid w:val="00232AD3"/>
    <w:rsid w:val="00247E2C"/>
    <w:rsid w:val="00251AEE"/>
    <w:rsid w:val="00282DF0"/>
    <w:rsid w:val="002928A7"/>
    <w:rsid w:val="00293EAF"/>
    <w:rsid w:val="002A0BD9"/>
    <w:rsid w:val="002A4884"/>
    <w:rsid w:val="002B1D85"/>
    <w:rsid w:val="002B3554"/>
    <w:rsid w:val="002B39EE"/>
    <w:rsid w:val="002B3E0E"/>
    <w:rsid w:val="002B50E8"/>
    <w:rsid w:val="002C378E"/>
    <w:rsid w:val="002C63DA"/>
    <w:rsid w:val="002D4DC8"/>
    <w:rsid w:val="002D7181"/>
    <w:rsid w:val="002E5358"/>
    <w:rsid w:val="002F5E3F"/>
    <w:rsid w:val="002F6899"/>
    <w:rsid w:val="002F704F"/>
    <w:rsid w:val="00304E39"/>
    <w:rsid w:val="00305745"/>
    <w:rsid w:val="00307A40"/>
    <w:rsid w:val="003126A7"/>
    <w:rsid w:val="0032068D"/>
    <w:rsid w:val="00330078"/>
    <w:rsid w:val="00335C9A"/>
    <w:rsid w:val="003367C7"/>
    <w:rsid w:val="00341412"/>
    <w:rsid w:val="0035265C"/>
    <w:rsid w:val="003533AA"/>
    <w:rsid w:val="003A229A"/>
    <w:rsid w:val="003A3D10"/>
    <w:rsid w:val="003A618C"/>
    <w:rsid w:val="003A6E18"/>
    <w:rsid w:val="003B024F"/>
    <w:rsid w:val="003B31CB"/>
    <w:rsid w:val="003C2EA1"/>
    <w:rsid w:val="003D6874"/>
    <w:rsid w:val="003D7AAD"/>
    <w:rsid w:val="003E2D8E"/>
    <w:rsid w:val="003E37B4"/>
    <w:rsid w:val="003E4716"/>
    <w:rsid w:val="00403C38"/>
    <w:rsid w:val="00407071"/>
    <w:rsid w:val="0041306F"/>
    <w:rsid w:val="0041427D"/>
    <w:rsid w:val="00424A14"/>
    <w:rsid w:val="00426C24"/>
    <w:rsid w:val="00433FE2"/>
    <w:rsid w:val="004426E4"/>
    <w:rsid w:val="00446418"/>
    <w:rsid w:val="004570CD"/>
    <w:rsid w:val="00462D28"/>
    <w:rsid w:val="00472E2B"/>
    <w:rsid w:val="00473B6F"/>
    <w:rsid w:val="004821E7"/>
    <w:rsid w:val="00482BAA"/>
    <w:rsid w:val="004830CB"/>
    <w:rsid w:val="00484D0F"/>
    <w:rsid w:val="00486793"/>
    <w:rsid w:val="00487981"/>
    <w:rsid w:val="004920F9"/>
    <w:rsid w:val="00494084"/>
    <w:rsid w:val="004961D4"/>
    <w:rsid w:val="004A287B"/>
    <w:rsid w:val="004C2AA4"/>
    <w:rsid w:val="004E2A2F"/>
    <w:rsid w:val="004E38A5"/>
    <w:rsid w:val="004E5B83"/>
    <w:rsid w:val="004E64E1"/>
    <w:rsid w:val="004E7C85"/>
    <w:rsid w:val="004F7C0B"/>
    <w:rsid w:val="00521A4F"/>
    <w:rsid w:val="00521F53"/>
    <w:rsid w:val="00532ECE"/>
    <w:rsid w:val="00533DB8"/>
    <w:rsid w:val="00541412"/>
    <w:rsid w:val="0054566F"/>
    <w:rsid w:val="00557936"/>
    <w:rsid w:val="00557DF9"/>
    <w:rsid w:val="00560A49"/>
    <w:rsid w:val="00572389"/>
    <w:rsid w:val="00575744"/>
    <w:rsid w:val="00586233"/>
    <w:rsid w:val="00586B25"/>
    <w:rsid w:val="005910F3"/>
    <w:rsid w:val="005A034E"/>
    <w:rsid w:val="005A1C1E"/>
    <w:rsid w:val="005A2F49"/>
    <w:rsid w:val="005B0FAA"/>
    <w:rsid w:val="005B52F5"/>
    <w:rsid w:val="005B60E5"/>
    <w:rsid w:val="005B62E8"/>
    <w:rsid w:val="005C1201"/>
    <w:rsid w:val="005D2364"/>
    <w:rsid w:val="005E0C93"/>
    <w:rsid w:val="005F07FF"/>
    <w:rsid w:val="005F0ECD"/>
    <w:rsid w:val="005F556F"/>
    <w:rsid w:val="00605704"/>
    <w:rsid w:val="006063BC"/>
    <w:rsid w:val="006153DC"/>
    <w:rsid w:val="00622D2F"/>
    <w:rsid w:val="00627DAA"/>
    <w:rsid w:val="00637D7B"/>
    <w:rsid w:val="00660EB1"/>
    <w:rsid w:val="00693942"/>
    <w:rsid w:val="00693A78"/>
    <w:rsid w:val="00697030"/>
    <w:rsid w:val="006B2C6A"/>
    <w:rsid w:val="006C2720"/>
    <w:rsid w:val="006D7304"/>
    <w:rsid w:val="006E10A8"/>
    <w:rsid w:val="006E1EB2"/>
    <w:rsid w:val="006F41E2"/>
    <w:rsid w:val="00703B51"/>
    <w:rsid w:val="0070659B"/>
    <w:rsid w:val="0071435C"/>
    <w:rsid w:val="00720097"/>
    <w:rsid w:val="00723359"/>
    <w:rsid w:val="00730FDE"/>
    <w:rsid w:val="00731B02"/>
    <w:rsid w:val="0073608E"/>
    <w:rsid w:val="00736FE1"/>
    <w:rsid w:val="007732B7"/>
    <w:rsid w:val="00773344"/>
    <w:rsid w:val="007777FB"/>
    <w:rsid w:val="00780DD5"/>
    <w:rsid w:val="0078322A"/>
    <w:rsid w:val="00787A21"/>
    <w:rsid w:val="00790B8D"/>
    <w:rsid w:val="007933E8"/>
    <w:rsid w:val="007A023B"/>
    <w:rsid w:val="007A20DB"/>
    <w:rsid w:val="007A3CF9"/>
    <w:rsid w:val="007A4E3B"/>
    <w:rsid w:val="007B04F5"/>
    <w:rsid w:val="007C5AE0"/>
    <w:rsid w:val="007C6250"/>
    <w:rsid w:val="007D3EA5"/>
    <w:rsid w:val="007E1B7F"/>
    <w:rsid w:val="007E1DD4"/>
    <w:rsid w:val="007E4746"/>
    <w:rsid w:val="007F0993"/>
    <w:rsid w:val="007F1DB0"/>
    <w:rsid w:val="007F487A"/>
    <w:rsid w:val="00814122"/>
    <w:rsid w:val="00832165"/>
    <w:rsid w:val="008431C6"/>
    <w:rsid w:val="008548C8"/>
    <w:rsid w:val="008602AB"/>
    <w:rsid w:val="00861050"/>
    <w:rsid w:val="008644BB"/>
    <w:rsid w:val="008820E3"/>
    <w:rsid w:val="00884D93"/>
    <w:rsid w:val="008862C7"/>
    <w:rsid w:val="00894DFB"/>
    <w:rsid w:val="008B1E1E"/>
    <w:rsid w:val="008D07A8"/>
    <w:rsid w:val="008D5E8F"/>
    <w:rsid w:val="008D772B"/>
    <w:rsid w:val="008E26E7"/>
    <w:rsid w:val="008E388B"/>
    <w:rsid w:val="008E6992"/>
    <w:rsid w:val="008E7791"/>
    <w:rsid w:val="0090442D"/>
    <w:rsid w:val="009078F8"/>
    <w:rsid w:val="00915E4B"/>
    <w:rsid w:val="00921874"/>
    <w:rsid w:val="00922C45"/>
    <w:rsid w:val="0094046B"/>
    <w:rsid w:val="009512A1"/>
    <w:rsid w:val="0096036C"/>
    <w:rsid w:val="009617B8"/>
    <w:rsid w:val="00970EBB"/>
    <w:rsid w:val="00971070"/>
    <w:rsid w:val="00973D60"/>
    <w:rsid w:val="00975C6C"/>
    <w:rsid w:val="009A1E1E"/>
    <w:rsid w:val="009A1E92"/>
    <w:rsid w:val="009A27B4"/>
    <w:rsid w:val="009A35FD"/>
    <w:rsid w:val="009C1034"/>
    <w:rsid w:val="009C1DB8"/>
    <w:rsid w:val="009C4A04"/>
    <w:rsid w:val="009F31E5"/>
    <w:rsid w:val="00A1002E"/>
    <w:rsid w:val="00A15962"/>
    <w:rsid w:val="00A24075"/>
    <w:rsid w:val="00A2547D"/>
    <w:rsid w:val="00A26CA1"/>
    <w:rsid w:val="00A34D3E"/>
    <w:rsid w:val="00A4037A"/>
    <w:rsid w:val="00A443F6"/>
    <w:rsid w:val="00A452E6"/>
    <w:rsid w:val="00A468D9"/>
    <w:rsid w:val="00A47DEA"/>
    <w:rsid w:val="00A62E6E"/>
    <w:rsid w:val="00A67BBE"/>
    <w:rsid w:val="00A67F9F"/>
    <w:rsid w:val="00A70907"/>
    <w:rsid w:val="00A7095C"/>
    <w:rsid w:val="00A741CB"/>
    <w:rsid w:val="00A8260C"/>
    <w:rsid w:val="00A84DF6"/>
    <w:rsid w:val="00A87E8D"/>
    <w:rsid w:val="00A91E1D"/>
    <w:rsid w:val="00AA1A76"/>
    <w:rsid w:val="00AB6BED"/>
    <w:rsid w:val="00AB6FDF"/>
    <w:rsid w:val="00AB7500"/>
    <w:rsid w:val="00AC0D99"/>
    <w:rsid w:val="00AC35B5"/>
    <w:rsid w:val="00AD28B3"/>
    <w:rsid w:val="00AD331D"/>
    <w:rsid w:val="00AD4014"/>
    <w:rsid w:val="00AD4B6F"/>
    <w:rsid w:val="00AE3F30"/>
    <w:rsid w:val="00AE51EA"/>
    <w:rsid w:val="00AF389E"/>
    <w:rsid w:val="00B04ACB"/>
    <w:rsid w:val="00B0607B"/>
    <w:rsid w:val="00B200D6"/>
    <w:rsid w:val="00B2671B"/>
    <w:rsid w:val="00B43ED1"/>
    <w:rsid w:val="00B44EE0"/>
    <w:rsid w:val="00B478E5"/>
    <w:rsid w:val="00B6449D"/>
    <w:rsid w:val="00B7164F"/>
    <w:rsid w:val="00B75E76"/>
    <w:rsid w:val="00B83023"/>
    <w:rsid w:val="00B85FEA"/>
    <w:rsid w:val="00B93218"/>
    <w:rsid w:val="00BA745F"/>
    <w:rsid w:val="00BC65B0"/>
    <w:rsid w:val="00BD3A80"/>
    <w:rsid w:val="00BD53C6"/>
    <w:rsid w:val="00BE6257"/>
    <w:rsid w:val="00C12C5E"/>
    <w:rsid w:val="00C13A62"/>
    <w:rsid w:val="00C40A70"/>
    <w:rsid w:val="00C42762"/>
    <w:rsid w:val="00C52C2F"/>
    <w:rsid w:val="00C53080"/>
    <w:rsid w:val="00C53D50"/>
    <w:rsid w:val="00C60D47"/>
    <w:rsid w:val="00C65D37"/>
    <w:rsid w:val="00C71BC1"/>
    <w:rsid w:val="00C74E3C"/>
    <w:rsid w:val="00C762DF"/>
    <w:rsid w:val="00C9732E"/>
    <w:rsid w:val="00CA3B5A"/>
    <w:rsid w:val="00CB66AF"/>
    <w:rsid w:val="00CD5265"/>
    <w:rsid w:val="00CE5AF1"/>
    <w:rsid w:val="00D20774"/>
    <w:rsid w:val="00D21AE3"/>
    <w:rsid w:val="00D2263D"/>
    <w:rsid w:val="00D478D0"/>
    <w:rsid w:val="00D47FBB"/>
    <w:rsid w:val="00D53A1E"/>
    <w:rsid w:val="00D579C4"/>
    <w:rsid w:val="00D602BB"/>
    <w:rsid w:val="00D65DA4"/>
    <w:rsid w:val="00D74352"/>
    <w:rsid w:val="00D930E9"/>
    <w:rsid w:val="00D9670F"/>
    <w:rsid w:val="00DA1A01"/>
    <w:rsid w:val="00DA5543"/>
    <w:rsid w:val="00DA588E"/>
    <w:rsid w:val="00DC1FC8"/>
    <w:rsid w:val="00DD0962"/>
    <w:rsid w:val="00DD3DB5"/>
    <w:rsid w:val="00DF78A8"/>
    <w:rsid w:val="00E05C8E"/>
    <w:rsid w:val="00E11835"/>
    <w:rsid w:val="00E11C5D"/>
    <w:rsid w:val="00E155E9"/>
    <w:rsid w:val="00E15F35"/>
    <w:rsid w:val="00E35FEC"/>
    <w:rsid w:val="00E634D2"/>
    <w:rsid w:val="00E66C7B"/>
    <w:rsid w:val="00E77125"/>
    <w:rsid w:val="00E806FC"/>
    <w:rsid w:val="00E80D58"/>
    <w:rsid w:val="00EA0008"/>
    <w:rsid w:val="00EA27DF"/>
    <w:rsid w:val="00EA6B80"/>
    <w:rsid w:val="00EC09F5"/>
    <w:rsid w:val="00EC2F25"/>
    <w:rsid w:val="00EC4E21"/>
    <w:rsid w:val="00ED554F"/>
    <w:rsid w:val="00ED6874"/>
    <w:rsid w:val="00EE09EA"/>
    <w:rsid w:val="00F12AE5"/>
    <w:rsid w:val="00F23DD0"/>
    <w:rsid w:val="00F248BB"/>
    <w:rsid w:val="00F33443"/>
    <w:rsid w:val="00F43C94"/>
    <w:rsid w:val="00F534DD"/>
    <w:rsid w:val="00F66D65"/>
    <w:rsid w:val="00F9448D"/>
    <w:rsid w:val="00FB0094"/>
    <w:rsid w:val="00FB78C9"/>
    <w:rsid w:val="00FF0781"/>
    <w:rsid w:val="03C31709"/>
    <w:rsid w:val="56545982"/>
    <w:rsid w:val="6C16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67F3A4"/>
  <w15:docId w15:val="{D0F8DDF4-AE20-4B04-8368-8BC1E1550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IPExx">
    <w:name w:val="IPE_节x.x"/>
    <w:qFormat/>
    <w:pPr>
      <w:widowControl w:val="0"/>
      <w:spacing w:before="480" w:after="120"/>
      <w:outlineLvl w:val="1"/>
    </w:pPr>
    <w:rPr>
      <w:rFonts w:ascii="Times New Roman" w:eastAsia="黑体" w:hAnsi="Times New Roman" w:cs="Times New Roman"/>
      <w:sz w:val="24"/>
    </w:rPr>
  </w:style>
  <w:style w:type="paragraph" w:customStyle="1" w:styleId="IPExxx">
    <w:name w:val="IPE_节x.x.x"/>
    <w:qFormat/>
    <w:pPr>
      <w:widowControl w:val="0"/>
      <w:spacing w:before="120" w:after="120" w:line="480" w:lineRule="auto"/>
      <w:ind w:firstLineChars="150" w:firstLine="360"/>
      <w:outlineLvl w:val="2"/>
    </w:pPr>
    <w:rPr>
      <w:rFonts w:ascii="Times New Roman" w:eastAsia="黑体" w:hAnsi="Times New Roman" w:cs="Times New Roman"/>
      <w:sz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customStyle="1" w:styleId="IPExxxx">
    <w:name w:val="IPE_节x.x.x.x"/>
    <w:qFormat/>
    <w:pPr>
      <w:widowControl w:val="0"/>
      <w:spacing w:before="200" w:line="480" w:lineRule="exact"/>
      <w:outlineLvl w:val="3"/>
    </w:pPr>
    <w:rPr>
      <w:rFonts w:ascii="Times New Roman" w:eastAsia="黑体" w:hAnsi="Times New Roman" w:cs="Times New Roman"/>
      <w:sz w:val="24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11">
    <w:name w:val="网格型1"/>
    <w:basedOn w:val="a1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sz w:val="20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paragraph" w:customStyle="1" w:styleId="13">
    <w:name w:val="修订1"/>
    <w:hidden/>
    <w:uiPriority w:val="99"/>
    <w:semiHidden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FBE51D-5B3F-46A1-882A-50AF46DFE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286</Words>
  <Characters>18732</Characters>
  <Application>Microsoft Office Word</Application>
  <DocSecurity>0</DocSecurity>
  <Lines>156</Lines>
  <Paragraphs>43</Paragraphs>
  <ScaleCrop>false</ScaleCrop>
  <Company>Hewlett-Packard Company</Company>
  <LinksUpToDate>false</LinksUpToDate>
  <CharactersWithSpaces>2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shi shuobo</cp:lastModifiedBy>
  <cp:revision>2</cp:revision>
  <dcterms:created xsi:type="dcterms:W3CDTF">2023-04-09T14:34:00Z</dcterms:created>
  <dcterms:modified xsi:type="dcterms:W3CDTF">2023-04-09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310C09680BB40C886BD1DE503C3F082_13</vt:lpwstr>
  </property>
</Properties>
</file>